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DA76E" w14:textId="7F8F622F" w:rsidR="00B807F4" w:rsidRPr="009300CC" w:rsidRDefault="009300CC" w:rsidP="009300CC">
      <w:pPr>
        <w:spacing w:after="12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BC05A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9300CC">
        <w:rPr>
          <w:rFonts w:ascii="Times New Roman" w:hAnsi="Times New Roman" w:cs="Times New Roman"/>
          <w:sz w:val="24"/>
          <w:szCs w:val="24"/>
        </w:rPr>
        <w:t xml:space="preserve">. Concentrations of individual polyphenols, their subgroups, and activities detected in the leaves </w:t>
      </w:r>
      <w:r w:rsidR="006C6385">
        <w:rPr>
          <w:rFonts w:ascii="Times New Roman" w:hAnsi="Times New Roman" w:cs="Times New Roman"/>
          <w:sz w:val="24"/>
          <w:szCs w:val="24"/>
        </w:rPr>
        <w:t>of</w:t>
      </w:r>
      <w:r w:rsidRPr="009300CC">
        <w:rPr>
          <w:rFonts w:ascii="Times New Roman" w:hAnsi="Times New Roman" w:cs="Times New Roman"/>
          <w:sz w:val="24"/>
          <w:szCs w:val="24"/>
        </w:rPr>
        <w:t xml:space="preserve"> 30 </w:t>
      </w:r>
      <w:r w:rsidRPr="009300CC">
        <w:rPr>
          <w:rFonts w:ascii="Times New Roman" w:hAnsi="Times New Roman" w:cs="Times New Roman"/>
          <w:i/>
          <w:iCs/>
          <w:sz w:val="24"/>
          <w:szCs w:val="24"/>
        </w:rPr>
        <w:t xml:space="preserve">Acer </w:t>
      </w:r>
      <w:proofErr w:type="spellStart"/>
      <w:r w:rsidR="004E5671">
        <w:rPr>
          <w:rFonts w:ascii="Times New Roman" w:hAnsi="Times New Roman" w:cs="Times New Roman"/>
          <w:i/>
          <w:iCs/>
          <w:sz w:val="24"/>
          <w:szCs w:val="24"/>
        </w:rPr>
        <w:t>amoenum</w:t>
      </w:r>
      <w:proofErr w:type="spellEnd"/>
      <w:r w:rsidRPr="009300CC">
        <w:rPr>
          <w:rFonts w:ascii="Times New Roman" w:hAnsi="Times New Roman" w:cs="Times New Roman"/>
          <w:sz w:val="24"/>
          <w:szCs w:val="24"/>
        </w:rPr>
        <w:t xml:space="preserve">, </w:t>
      </w:r>
      <w:r w:rsidRPr="009300CC">
        <w:rPr>
          <w:rFonts w:ascii="Times New Roman" w:hAnsi="Times New Roman" w:cs="Times New Roman"/>
          <w:i/>
          <w:iCs/>
          <w:sz w:val="24"/>
          <w:szCs w:val="24"/>
        </w:rPr>
        <w:t>Carpinus cordata</w:t>
      </w:r>
      <w:r w:rsidRPr="009300CC">
        <w:rPr>
          <w:rFonts w:ascii="Times New Roman" w:hAnsi="Times New Roman" w:cs="Times New Roman"/>
          <w:sz w:val="24"/>
          <w:szCs w:val="24"/>
        </w:rPr>
        <w:t xml:space="preserve">, and </w:t>
      </w:r>
      <w:r w:rsidRPr="009300CC">
        <w:rPr>
          <w:rFonts w:ascii="Times New Roman" w:hAnsi="Times New Roman" w:cs="Times New Roman"/>
          <w:i/>
          <w:iCs/>
          <w:sz w:val="24"/>
          <w:szCs w:val="24"/>
        </w:rPr>
        <w:t>Quercus</w:t>
      </w:r>
      <w:r w:rsidRPr="009300C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E5671">
        <w:rPr>
          <w:rFonts w:ascii="Times New Roman" w:hAnsi="Times New Roman" w:cs="Times New Roman"/>
          <w:i/>
          <w:iCs/>
          <w:sz w:val="24"/>
          <w:szCs w:val="24"/>
        </w:rPr>
        <w:t>crispula</w:t>
      </w:r>
      <w:proofErr w:type="spellEnd"/>
      <w:r w:rsidRPr="009300C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C6385">
        <w:rPr>
          <w:rFonts w:ascii="Times New Roman" w:hAnsi="Times New Roman" w:cs="Times New Roman"/>
          <w:sz w:val="24"/>
          <w:szCs w:val="24"/>
        </w:rPr>
        <w:t>individuals</w:t>
      </w:r>
      <w:r w:rsidRPr="009300CC">
        <w:rPr>
          <w:rFonts w:ascii="Times New Roman" w:hAnsi="Times New Roman" w:cs="Times New Roman"/>
          <w:sz w:val="24"/>
          <w:szCs w:val="24"/>
        </w:rPr>
        <w:t>.</w:t>
      </w:r>
      <w:r w:rsidRPr="009300C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300CC">
        <w:rPr>
          <w:rFonts w:ascii="Times New Roman" w:hAnsi="Times New Roman" w:cs="Times New Roman"/>
          <w:sz w:val="24"/>
          <w:szCs w:val="24"/>
        </w:rPr>
        <w:t xml:space="preserve">Values show means </w:t>
      </w:r>
      <w:r w:rsidRPr="0095403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±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D. Traces refer to concentrations lower than </w:t>
      </w:r>
      <w:r w:rsidRPr="0095403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.0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mg/g.</w:t>
      </w:r>
    </w:p>
    <w:tbl>
      <w:tblPr>
        <w:tblW w:w="10672" w:type="dxa"/>
        <w:tblLook w:val="04A0" w:firstRow="1" w:lastRow="0" w:firstColumn="1" w:lastColumn="0" w:noHBand="0" w:noVBand="1"/>
      </w:tblPr>
      <w:tblGrid>
        <w:gridCol w:w="2634"/>
        <w:gridCol w:w="1283"/>
        <w:gridCol w:w="1622"/>
        <w:gridCol w:w="1532"/>
        <w:gridCol w:w="1817"/>
        <w:gridCol w:w="1784"/>
      </w:tblGrid>
      <w:tr w:rsidR="00EC0158" w:rsidRPr="00954039" w14:paraId="3D292390" w14:textId="77777777" w:rsidTr="00EC0158">
        <w:trPr>
          <w:trHeight w:val="300"/>
        </w:trPr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5EA3F" w14:textId="13A658A9" w:rsidR="00EC0158" w:rsidRPr="00954039" w:rsidRDefault="00BE6118" w:rsidP="009300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lyphenol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466F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bbreviatio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2D81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tention time (min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95E19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cer leaves (mg/g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A10F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rpinus leaves (mg/g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211F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rcus leaves (mg/g)</w:t>
            </w:r>
          </w:p>
        </w:tc>
      </w:tr>
      <w:tr w:rsidR="00EC0158" w:rsidRPr="00954039" w14:paraId="59799E22" w14:textId="77777777" w:rsidTr="00EC0158">
        <w:trPr>
          <w:trHeight w:val="300"/>
        </w:trPr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1C9B" w14:textId="437A3575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umaroy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</w:t>
            </w:r>
            <w:r w:rsidR="00AA77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6996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5BF6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B63F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1±2.6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32C6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±0.02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415E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2±0.69</w:t>
            </w:r>
          </w:p>
        </w:tc>
      </w:tr>
      <w:tr w:rsidR="00EC0158" w:rsidRPr="00954039" w14:paraId="5AFC0E29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7617" w14:textId="42619089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umaroy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</w:t>
            </w:r>
            <w:r w:rsidR="00AA77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0DE0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02B8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3D76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±0.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DE0A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0CBE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EC0158" w:rsidRPr="00954039" w14:paraId="21B8FEFA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1D47" w14:textId="33F2B91A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umaroy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</w:t>
            </w:r>
            <w:r w:rsidR="00AA77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F33A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C805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3A63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±0.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026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FD11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1</w:t>
            </w:r>
          </w:p>
        </w:tc>
      </w:tr>
      <w:tr w:rsidR="00EC0158" w:rsidRPr="00954039" w14:paraId="0DB354CC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7AC9" w14:textId="6F67896C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</w:t>
            </w:r>
            <w:r w:rsidR="00AA77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532C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BD3E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A98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8±11.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BC29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2±1.4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4040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6±3.09</w:t>
            </w:r>
          </w:p>
        </w:tc>
      </w:tr>
      <w:tr w:rsidR="00EC0158" w:rsidRPr="00954039" w14:paraId="52B73E6E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D43A" w14:textId="67414B08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</w:t>
            </w:r>
            <w:r w:rsidR="00AA77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7EC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4E1F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D853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±0.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D997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1±4.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EBCC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±0.42</w:t>
            </w:r>
          </w:p>
        </w:tc>
      </w:tr>
      <w:tr w:rsidR="00EC0158" w:rsidRPr="00954039" w14:paraId="3A4B03A6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D13C" w14:textId="45B6761F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</w:t>
            </w:r>
            <w:r w:rsidR="00AA77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CB61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273F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8203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8±7.5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03D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8A45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2</w:t>
            </w:r>
          </w:p>
        </w:tc>
      </w:tr>
      <w:tr w:rsidR="00EC0158" w:rsidRPr="00954039" w14:paraId="00669B79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C334" w14:textId="1F6C7E10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scavalon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A22A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2443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F3AF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8D8E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F41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4±2.52</w:t>
            </w:r>
          </w:p>
        </w:tc>
      </w:tr>
      <w:tr w:rsidR="00EC0158" w:rsidRPr="00954039" w14:paraId="7F8EC7DB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33DD" w14:textId="26CE0D08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scalagi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AD5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5EE3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1AB5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F12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601E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1±4.07</w:t>
            </w:r>
          </w:p>
        </w:tc>
      </w:tr>
      <w:tr w:rsidR="00EC0158" w:rsidRPr="00954039" w14:paraId="1D93820E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1220" w14:textId="052BFC5D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talagi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08F3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3C60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108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842F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8B7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8±2.45</w:t>
            </w:r>
          </w:p>
        </w:tc>
      </w:tr>
      <w:tr w:rsidR="00EC0158" w:rsidRPr="00954039" w14:paraId="1EC06FA3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0750" w14:textId="0E09C4FE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cciferi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52B1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26D8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FE71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6561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E887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73±2.28</w:t>
            </w:r>
          </w:p>
        </w:tc>
      </w:tr>
      <w:tr w:rsidR="00EC0158" w:rsidRPr="00954039" w14:paraId="2B60202F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7629" w14:textId="477EF771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ani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FAB5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B63E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1CC0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±0.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C824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68±2.8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3ACC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2</w:t>
            </w:r>
          </w:p>
        </w:tc>
      </w:tr>
      <w:tr w:rsidR="00EC0158" w:rsidRPr="00954039" w14:paraId="20878592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65BF" w14:textId="0D525694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ogalloylgluco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0C7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9816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4FD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±0.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208F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±0.1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0A55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1±0.38</w:t>
            </w:r>
          </w:p>
        </w:tc>
      </w:tr>
      <w:tr w:rsidR="00EC0158" w:rsidRPr="00954039" w14:paraId="780031E3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F900" w14:textId="2704B4F9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Kaempferol glycoside </w:t>
            </w:r>
            <w:r w:rsidR="00AA77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28FF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C117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4BFA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78±1.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BDC6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349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EC0158" w:rsidRPr="00954039" w14:paraId="2DD13C2B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CC7F" w14:textId="4B7A43CA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Kaempferol glycoside </w:t>
            </w:r>
            <w:r w:rsidR="00AA77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07D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A06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21BC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9±1.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4A83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E9E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EC0158" w:rsidRPr="00954039" w14:paraId="10C99C72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0DDE" w14:textId="248C9E55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Kaempferol glycoside </w:t>
            </w:r>
            <w:r w:rsidR="00AA77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EC19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2485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C6F4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±0.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E139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0DE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EC0158" w:rsidRPr="00954039" w14:paraId="6753241A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6B73" w14:textId="3E797BCE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Kaempfero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lloylglycosid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F0C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89A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2A8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ADE0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03C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2±0.81</w:t>
            </w:r>
          </w:p>
        </w:tc>
      </w:tr>
      <w:tr w:rsidR="00EC0158" w:rsidRPr="00954039" w14:paraId="64B3A648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D993" w14:textId="7A2D5E3E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ercetin glyc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DE54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1527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74CC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±2.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7FF3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7±1.4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570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9±0.47</w:t>
            </w:r>
          </w:p>
        </w:tc>
      </w:tr>
      <w:tr w:rsidR="00EC0158" w:rsidRPr="00954039" w14:paraId="535C2F02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021B" w14:textId="5EA26453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ercetin arabin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998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BF95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892C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±0.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731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8±0.4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C693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±0.16</w:t>
            </w:r>
          </w:p>
        </w:tc>
      </w:tr>
      <w:tr w:rsidR="00EC0158" w:rsidRPr="00954039" w14:paraId="2D4D5095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4974" w14:textId="36C22B0E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Quercetin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amnosid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A5E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7D8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0E7E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8E4C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4±1.3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BBE8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±0.09</w:t>
            </w:r>
          </w:p>
        </w:tc>
      </w:tr>
      <w:tr w:rsidR="00EC0158" w:rsidRPr="00954039" w14:paraId="3DE3FB86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2BC4" w14:textId="3306147C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pigenin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lactosid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A43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C929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102C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39±3.1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69A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D4AF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1</w:t>
            </w:r>
          </w:p>
        </w:tc>
      </w:tr>
      <w:tr w:rsidR="00EC0158" w:rsidRPr="00954039" w14:paraId="0B7DAEC5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10A1" w14:textId="3696C6C9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igenin gluc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DF3C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C64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9410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5±4.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A1A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FB5A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EC0158" w:rsidRPr="00954039" w14:paraId="1CF3C167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83CB" w14:textId="1F37584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ch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06D8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6F4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A6D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±0.7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8B7A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8±1.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0CE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±0.52</w:t>
            </w:r>
          </w:p>
        </w:tc>
      </w:tr>
      <w:tr w:rsidR="00EC0158" w:rsidRPr="00954039" w14:paraId="1B71C138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4FA1" w14:textId="5A10679C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picatech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AAB4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A5B6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2DA7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1±0.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EA1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±0.2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907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EC0158" w:rsidRPr="00954039" w14:paraId="3CE406B3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423B" w14:textId="2C8B8CD3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 dimer</w:t>
            </w:r>
            <w:r w:rsidR="00AA77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B6D0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1A43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47D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BF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4±3.2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C69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8±2.94</w:t>
            </w:r>
          </w:p>
        </w:tc>
      </w:tr>
      <w:tr w:rsidR="00EC0158" w:rsidRPr="00954039" w14:paraId="5D32F90A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D759" w14:textId="075F935A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C dimer </w:t>
            </w:r>
            <w:r w:rsidR="00AA77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2E65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DA51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388E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6±0.8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27B4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±0.9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92F8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±0.02</w:t>
            </w:r>
          </w:p>
        </w:tc>
      </w:tr>
      <w:tr w:rsidR="00EC0158" w:rsidRPr="00954039" w14:paraId="2DEFBF36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CC87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cinnamic acid derivativ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0CFE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3DB8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A6B1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46±13.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EB34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75±5.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84B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8±2.77</w:t>
            </w:r>
          </w:p>
        </w:tc>
      </w:tr>
      <w:tr w:rsidR="00EC0158" w:rsidRPr="00954039" w14:paraId="25CEC9C8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4B9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flavonoid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AD70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6EA3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51F6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32±5.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3A5C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52±4.4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8113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±1.3</w:t>
            </w:r>
          </w:p>
        </w:tc>
      </w:tr>
      <w:tr w:rsidR="00EC0158" w:rsidRPr="00954039" w14:paraId="14DD324B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D6F9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hydrolysable tanni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D5B7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9D5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77A9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±0.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E53B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75±2.8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518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18±7.73</w:t>
            </w:r>
          </w:p>
        </w:tc>
      </w:tr>
      <w:tr w:rsidR="00EC0158" w:rsidRPr="00954039" w14:paraId="19DF3D54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2C09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proanthocyanidi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FF0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A9DE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A80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6±0.8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799E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1±3.3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0E3F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9±2.94</w:t>
            </w:r>
          </w:p>
        </w:tc>
      </w:tr>
      <w:tr w:rsidR="00EC0158" w:rsidRPr="00954039" w14:paraId="53096718" w14:textId="77777777" w:rsidTr="00EC0158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8414" w14:textId="1A61E16D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xidative activity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AE75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AB60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58CC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64±3.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88D2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49±2.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00B6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3±10.11</w:t>
            </w:r>
          </w:p>
        </w:tc>
      </w:tr>
      <w:tr w:rsidR="00EC0158" w:rsidRPr="00954039" w14:paraId="780D7775" w14:textId="77777777" w:rsidTr="00EC0158">
        <w:trPr>
          <w:trHeight w:val="300"/>
        </w:trPr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1E823" w14:textId="77777777" w:rsidR="00EC0158" w:rsidRPr="00954039" w:rsidRDefault="00EC0158" w:rsidP="005F4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Row Label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4820" w14:textId="77777777" w:rsidR="00EC0158" w:rsidRPr="00954039" w:rsidRDefault="00EC0158" w:rsidP="005F4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bbreviatio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2E36A" w14:textId="77777777" w:rsidR="00EC0158" w:rsidRPr="00954039" w:rsidRDefault="00EC0158" w:rsidP="005F4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tention time (min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B5A02" w14:textId="77777777" w:rsidR="00EC0158" w:rsidRPr="00954039" w:rsidRDefault="00EC0158" w:rsidP="005F4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cer leaves (mg/g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5D6DC" w14:textId="77777777" w:rsidR="00EC0158" w:rsidRPr="00954039" w:rsidRDefault="00EC0158" w:rsidP="005F4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rpinus leaves (mg/g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06D5C" w14:textId="77777777" w:rsidR="00EC0158" w:rsidRPr="00954039" w:rsidRDefault="00EC0158" w:rsidP="005F42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rcus leaves (mg/g)</w:t>
            </w:r>
          </w:p>
        </w:tc>
      </w:tr>
      <w:tr w:rsidR="00EC0158" w:rsidRPr="00954039" w14:paraId="52B76364" w14:textId="77777777" w:rsidTr="00EC0158">
        <w:trPr>
          <w:trHeight w:val="300"/>
        </w:trPr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4D46B" w14:textId="7412D312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in precipitation capacity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5D866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B9E7D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0EA8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24±4.19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833CE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06±3.22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1299" w14:textId="77777777" w:rsidR="00EC0158" w:rsidRPr="00954039" w:rsidRDefault="00EC0158" w:rsidP="009300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0.56±7.57</w:t>
            </w:r>
          </w:p>
        </w:tc>
      </w:tr>
    </w:tbl>
    <w:p w14:paraId="793D11EF" w14:textId="0CAE0D2F" w:rsidR="009300CC" w:rsidRDefault="009300CC"/>
    <w:p w14:paraId="0C3C6D5D" w14:textId="053C3F7D" w:rsidR="00EC0158" w:rsidRDefault="00EC0158"/>
    <w:p w14:paraId="7FBD60EB" w14:textId="77777777" w:rsidR="00BC05AF" w:rsidRDefault="00BC05AF" w:rsidP="00B97AF9">
      <w:pPr>
        <w:spacing w:after="120"/>
        <w:jc w:val="both"/>
      </w:pPr>
    </w:p>
    <w:p w14:paraId="5DBAA715" w14:textId="77777777" w:rsidR="00BC05AF" w:rsidRDefault="00BC05AF" w:rsidP="00B97AF9">
      <w:pPr>
        <w:spacing w:after="120"/>
        <w:jc w:val="both"/>
      </w:pPr>
    </w:p>
    <w:p w14:paraId="521B7BAA" w14:textId="77777777" w:rsidR="00BC05AF" w:rsidRDefault="00BC05AF" w:rsidP="00B97AF9">
      <w:pPr>
        <w:spacing w:after="120"/>
        <w:jc w:val="both"/>
      </w:pPr>
    </w:p>
    <w:p w14:paraId="2F7F50D9" w14:textId="77777777" w:rsidR="00BC05AF" w:rsidRDefault="00BC05AF" w:rsidP="00B97AF9">
      <w:pPr>
        <w:spacing w:after="120"/>
        <w:jc w:val="both"/>
      </w:pPr>
    </w:p>
    <w:p w14:paraId="2FA42DC5" w14:textId="77777777" w:rsidR="00BC05AF" w:rsidRDefault="00BC05AF" w:rsidP="00B97AF9">
      <w:pPr>
        <w:spacing w:after="120"/>
        <w:jc w:val="both"/>
      </w:pPr>
    </w:p>
    <w:p w14:paraId="71CFB591" w14:textId="77777777" w:rsidR="00BC05AF" w:rsidRDefault="00BC05AF" w:rsidP="00B97AF9">
      <w:pPr>
        <w:spacing w:after="120"/>
        <w:jc w:val="both"/>
      </w:pPr>
    </w:p>
    <w:p w14:paraId="5A6C831B" w14:textId="77777777" w:rsidR="00BC05AF" w:rsidRDefault="00BC05AF" w:rsidP="00B97AF9">
      <w:pPr>
        <w:spacing w:after="120"/>
        <w:jc w:val="both"/>
      </w:pPr>
    </w:p>
    <w:p w14:paraId="4F2D3011" w14:textId="77777777" w:rsidR="00BC05AF" w:rsidRDefault="00BC05AF" w:rsidP="00B97AF9">
      <w:pPr>
        <w:spacing w:after="120"/>
        <w:jc w:val="both"/>
      </w:pPr>
    </w:p>
    <w:p w14:paraId="0EDC92D4" w14:textId="77777777" w:rsidR="00BC05AF" w:rsidRDefault="00BC05AF" w:rsidP="00B97AF9">
      <w:pPr>
        <w:spacing w:after="120"/>
        <w:jc w:val="both"/>
      </w:pPr>
    </w:p>
    <w:p w14:paraId="05520A7A" w14:textId="77777777" w:rsidR="00BC05AF" w:rsidRDefault="00BC05AF" w:rsidP="00B97AF9">
      <w:pPr>
        <w:spacing w:after="120"/>
        <w:jc w:val="both"/>
      </w:pPr>
    </w:p>
    <w:p w14:paraId="40B46CBA" w14:textId="77777777" w:rsidR="00BC05AF" w:rsidRDefault="00BC05AF" w:rsidP="00B97AF9">
      <w:pPr>
        <w:spacing w:after="120"/>
        <w:jc w:val="both"/>
      </w:pPr>
    </w:p>
    <w:p w14:paraId="17024E81" w14:textId="77777777" w:rsidR="00BC05AF" w:rsidRDefault="00BC05AF" w:rsidP="00B97AF9">
      <w:pPr>
        <w:spacing w:after="120"/>
        <w:jc w:val="both"/>
      </w:pPr>
    </w:p>
    <w:p w14:paraId="2F154CF9" w14:textId="77777777" w:rsidR="00BC05AF" w:rsidRDefault="00BC05AF" w:rsidP="00B97AF9">
      <w:pPr>
        <w:spacing w:after="120"/>
        <w:jc w:val="both"/>
      </w:pPr>
    </w:p>
    <w:p w14:paraId="54173B22" w14:textId="77777777" w:rsidR="00BC05AF" w:rsidRDefault="00BC05AF" w:rsidP="00B97AF9">
      <w:pPr>
        <w:spacing w:after="120"/>
        <w:jc w:val="both"/>
      </w:pPr>
    </w:p>
    <w:p w14:paraId="4D9637DC" w14:textId="77777777" w:rsidR="00BC05AF" w:rsidRDefault="00BC05AF" w:rsidP="00B97AF9">
      <w:pPr>
        <w:spacing w:after="120"/>
        <w:jc w:val="both"/>
      </w:pPr>
    </w:p>
    <w:p w14:paraId="2183D079" w14:textId="77777777" w:rsidR="00BC05AF" w:rsidRDefault="00BC05AF" w:rsidP="00B97AF9">
      <w:pPr>
        <w:spacing w:after="120"/>
        <w:jc w:val="both"/>
      </w:pPr>
    </w:p>
    <w:p w14:paraId="5B7B73CB" w14:textId="77777777" w:rsidR="00BC05AF" w:rsidRDefault="00BC05AF" w:rsidP="00B97AF9">
      <w:pPr>
        <w:spacing w:after="120"/>
        <w:jc w:val="both"/>
      </w:pPr>
    </w:p>
    <w:p w14:paraId="2EF599BD" w14:textId="77777777" w:rsidR="00BC05AF" w:rsidRDefault="00BC05AF" w:rsidP="00B97AF9">
      <w:pPr>
        <w:spacing w:after="120"/>
        <w:jc w:val="both"/>
      </w:pPr>
    </w:p>
    <w:p w14:paraId="6A172352" w14:textId="77777777" w:rsidR="00BC05AF" w:rsidRDefault="00BC05AF" w:rsidP="00B97AF9">
      <w:pPr>
        <w:spacing w:after="120"/>
        <w:jc w:val="both"/>
      </w:pPr>
    </w:p>
    <w:p w14:paraId="305F9749" w14:textId="77777777" w:rsidR="00BC05AF" w:rsidRDefault="00BC05AF" w:rsidP="00B97AF9">
      <w:pPr>
        <w:spacing w:after="120"/>
        <w:jc w:val="both"/>
      </w:pPr>
    </w:p>
    <w:p w14:paraId="2AC44301" w14:textId="487A58D1" w:rsidR="00771F53" w:rsidRPr="009300CC" w:rsidRDefault="00771F53" w:rsidP="00B97AF9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BC05A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C05AF" w:rsidRPr="00BC05A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C05AF">
        <w:rPr>
          <w:rFonts w:ascii="Times New Roman" w:hAnsi="Times New Roman" w:cs="Times New Roman"/>
          <w:sz w:val="24"/>
          <w:szCs w:val="24"/>
        </w:rPr>
        <w:t>.</w:t>
      </w:r>
      <w:r>
        <w:t xml:space="preserve"> </w:t>
      </w:r>
      <w:r w:rsidRPr="009300CC">
        <w:rPr>
          <w:rFonts w:ascii="Times New Roman" w:hAnsi="Times New Roman" w:cs="Times New Roman"/>
          <w:sz w:val="24"/>
          <w:szCs w:val="24"/>
        </w:rPr>
        <w:t xml:space="preserve">Concentrations of individual polyphenols, their subgroups, and activities detected in the leaves </w:t>
      </w:r>
      <w:r w:rsidR="004B107F">
        <w:rPr>
          <w:rFonts w:ascii="Times New Roman" w:hAnsi="Times New Roman" w:cs="Times New Roman"/>
          <w:sz w:val="24"/>
          <w:szCs w:val="24"/>
        </w:rPr>
        <w:t xml:space="preserve">used for feeding of caterpillars and in the resulting frass </w:t>
      </w:r>
      <w:r w:rsidRPr="009300CC">
        <w:rPr>
          <w:rFonts w:ascii="Times New Roman" w:hAnsi="Times New Roman" w:cs="Times New Roman"/>
          <w:sz w:val="24"/>
          <w:szCs w:val="24"/>
        </w:rPr>
        <w:t>in Phase I.</w:t>
      </w:r>
      <w:r w:rsidRPr="009300C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300CC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 xml:space="preserve">for leaves </w:t>
      </w:r>
      <w:r w:rsidRPr="009300CC">
        <w:rPr>
          <w:rFonts w:ascii="Times New Roman" w:hAnsi="Times New Roman" w:cs="Times New Roman"/>
          <w:sz w:val="24"/>
          <w:szCs w:val="24"/>
        </w:rPr>
        <w:t xml:space="preserve">show means </w:t>
      </w:r>
      <w:r w:rsidRPr="0095403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±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D</w:t>
      </w:r>
      <w:r w:rsidR="00FB41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alculated based on leaves collected immediately at the beginning of Phase I, and after 8, 16, and 24 hours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</w:t>
      </w:r>
      <w:r w:rsidR="00FB41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Values for frass show means</w:t>
      </w:r>
      <w:r w:rsidR="00FB4156" w:rsidRPr="0095403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±</w:t>
      </w:r>
      <w:r w:rsidR="00FB4156"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D </w:t>
      </w:r>
      <w:r w:rsidR="00FB4156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ased on values from frass produced by individual caterpillars. 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races refer to concentrations lower than </w:t>
      </w:r>
      <w:r w:rsidRPr="0095403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.0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mg/g.</w:t>
      </w:r>
    </w:p>
    <w:tbl>
      <w:tblPr>
        <w:tblW w:w="15489" w:type="dxa"/>
        <w:tblLook w:val="04A0" w:firstRow="1" w:lastRow="0" w:firstColumn="1" w:lastColumn="0" w:noHBand="0" w:noVBand="1"/>
      </w:tblPr>
      <w:tblGrid>
        <w:gridCol w:w="2634"/>
        <w:gridCol w:w="1283"/>
        <w:gridCol w:w="1622"/>
        <w:gridCol w:w="1532"/>
        <w:gridCol w:w="1427"/>
        <w:gridCol w:w="1817"/>
        <w:gridCol w:w="1711"/>
        <w:gridCol w:w="1784"/>
        <w:gridCol w:w="1679"/>
      </w:tblGrid>
      <w:tr w:rsidR="00EC0158" w:rsidRPr="00954039" w14:paraId="0545B69C" w14:textId="77777777" w:rsidTr="00EB2BE4">
        <w:trPr>
          <w:trHeight w:val="300"/>
        </w:trPr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4A344" w14:textId="5B28C295" w:rsidR="00EC0158" w:rsidRPr="00954039" w:rsidRDefault="00BE6118" w:rsidP="00EB2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lyphenol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83003" w14:textId="77777777" w:rsidR="00EC0158" w:rsidRPr="00954039" w:rsidRDefault="00EC0158" w:rsidP="00EB2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bbreviatio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A16D" w14:textId="77777777" w:rsidR="00EC0158" w:rsidRPr="00954039" w:rsidRDefault="00EC0158" w:rsidP="00EB2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tention time (min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D798" w14:textId="77777777" w:rsidR="00EC0158" w:rsidRPr="00954039" w:rsidRDefault="00EC0158" w:rsidP="00EB2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cer leaves (mg/g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CBF2" w14:textId="77777777" w:rsidR="00EC0158" w:rsidRPr="00954039" w:rsidRDefault="00EC0158" w:rsidP="00EB2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cer frass</w:t>
            </w:r>
          </w:p>
          <w:p w14:paraId="3A5EC1B4" w14:textId="77777777" w:rsidR="00EC0158" w:rsidRPr="00954039" w:rsidRDefault="00EC0158" w:rsidP="00EB2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F878" w14:textId="77777777" w:rsidR="00EC0158" w:rsidRPr="00954039" w:rsidRDefault="00EC0158" w:rsidP="00EB2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rpinus leaves (mg/g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0AE2" w14:textId="77777777" w:rsidR="00EC0158" w:rsidRPr="00954039" w:rsidRDefault="00EC0158" w:rsidP="00EB2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rpinus frass (mg/g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43A2B" w14:textId="77777777" w:rsidR="00EC0158" w:rsidRPr="00954039" w:rsidRDefault="00EC0158" w:rsidP="00EB2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rcus leaves (mg/g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87B0F" w14:textId="77777777" w:rsidR="00EC0158" w:rsidRPr="00954039" w:rsidRDefault="00EC0158" w:rsidP="00EB2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rcus frass (mg/g)</w:t>
            </w:r>
          </w:p>
        </w:tc>
      </w:tr>
      <w:tr w:rsidR="00AA77D6" w:rsidRPr="00954039" w14:paraId="28A74E8A" w14:textId="77777777" w:rsidTr="00EB2BE4">
        <w:trPr>
          <w:trHeight w:val="300"/>
        </w:trPr>
        <w:tc>
          <w:tcPr>
            <w:tcW w:w="2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2F13" w14:textId="642335D6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umaroy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D2C8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0531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0E08" w14:textId="2ED44CBE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6.8±0.42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0BAB" w14:textId="7777777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3±0.58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72E3" w14:textId="4F515525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7185" w14:textId="7777777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3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A2F4" w14:textId="1D39EA3E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0.22±0.02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47D9" w14:textId="7777777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±0.03</w:t>
            </w:r>
          </w:p>
        </w:tc>
      </w:tr>
      <w:tr w:rsidR="00AA77D6" w:rsidRPr="00954039" w14:paraId="6E1175AA" w14:textId="77777777" w:rsidTr="009D06E3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BD9B" w14:textId="521893E4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umaroy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A300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F99C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1DD" w14:textId="4BAD798F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0.11±0.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4693" w14:textId="7777777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±0.1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6905" w14:textId="52D8D1F9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A2C8" w14:textId="7777777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3B4D0" w14:textId="75B5C8F0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72EC" w14:textId="7777777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±0.01</w:t>
            </w:r>
          </w:p>
        </w:tc>
      </w:tr>
      <w:tr w:rsidR="00AA77D6" w:rsidRPr="00954039" w14:paraId="06FB5B89" w14:textId="77777777" w:rsidTr="009D06E3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E1DC" w14:textId="3BCDBA7E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umaroy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8C5D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A4A6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5E7B" w14:textId="3A609941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0.01±0.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56EC" w14:textId="7777777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±0.1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6518" w14:textId="7CF9A610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F686" w14:textId="7777777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A6459" w14:textId="1919CF44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72DD" w14:textId="7777777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AA77D6" w:rsidRPr="00954039" w14:paraId="4C4BFE58" w14:textId="77777777" w:rsidTr="00EB2BE4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42AD" w14:textId="48886EBB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D19F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9476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223A" w14:textId="7FC71BEE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18.82±0.5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B6C1" w14:textId="7777777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23±1.6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DFFB" w14:textId="5DDF31E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1.06±0.4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802A" w14:textId="7777777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±0.8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BF3F" w14:textId="60D9551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3.11±0.1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B49E" w14:textId="77777777" w:rsidR="00AA77D6" w:rsidRPr="004B107F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3±0.35</w:t>
            </w:r>
          </w:p>
        </w:tc>
      </w:tr>
      <w:tr w:rsidR="00AA77D6" w:rsidRPr="00954039" w14:paraId="5326EF72" w14:textId="77777777" w:rsidTr="00EB2BE4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5402" w14:textId="4B6B9C54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82A1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3348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0DFF" w14:textId="2A9B745E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DC5B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2±1.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7E67" w14:textId="140EDA89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2.91±1.6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0C1D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±0.8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6E14" w14:textId="47F6E2F1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47±0.1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E24A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±0.24</w:t>
            </w:r>
          </w:p>
        </w:tc>
      </w:tr>
      <w:tr w:rsidR="00AA77D6" w:rsidRPr="00954039" w14:paraId="66AC9D59" w14:textId="77777777" w:rsidTr="00EB2BE4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DBF5" w14:textId="4AA11E33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FCED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EF68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446B" w14:textId="26E43778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1.30±0.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9C54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6±1.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2C16" w14:textId="7F7DD019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4592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±0.6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DC5D" w14:textId="728281DB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AC09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±0.21</w:t>
            </w:r>
          </w:p>
        </w:tc>
      </w:tr>
      <w:tr w:rsidR="00AA77D6" w:rsidRPr="00954039" w14:paraId="15C54AF1" w14:textId="77777777" w:rsidTr="00EB2BE4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557F" w14:textId="0633A3A5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scavaloninic</w:t>
            </w:r>
            <w:proofErr w:type="spellEnd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ADC6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4717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261B" w14:textId="6846054F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B119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FD5F" w14:textId="4731EE2E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01±0.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17EE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C6F2" w14:textId="6FB717E1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7.08±0.9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28AD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7±0.98</w:t>
            </w:r>
          </w:p>
        </w:tc>
      </w:tr>
      <w:tr w:rsidR="00AA77D6" w:rsidRPr="00954039" w14:paraId="78068EEB" w14:textId="77777777" w:rsidTr="00EB2BE4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CE13" w14:textId="797C218C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scalagi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9687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9AE6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4BF0" w14:textId="0066A560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02±0.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FC9E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2FB6" w14:textId="36856C93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2BC3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BF18" w14:textId="73213B20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11.71±1.7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BABB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4±1.2</w:t>
            </w:r>
          </w:p>
        </w:tc>
      </w:tr>
      <w:tr w:rsidR="00AA77D6" w:rsidRPr="00954039" w14:paraId="63125191" w14:textId="77777777" w:rsidTr="00EB2BE4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CF60" w14:textId="23887D16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talagi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4F0C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4989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063A" w14:textId="2C41DD82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C9D8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3717" w14:textId="04CB860C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3C1B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ADFA" w14:textId="03E7F152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10.42±0.3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2551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1±0.6</w:t>
            </w:r>
          </w:p>
        </w:tc>
      </w:tr>
      <w:tr w:rsidR="00AA77D6" w:rsidRPr="00954039" w14:paraId="6C6AE75F" w14:textId="77777777" w:rsidTr="00EB2BE4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09E8" w14:textId="3D21B66E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cciferi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E824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8545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79E3" w14:textId="255AF0A5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E0CC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91BB" w14:textId="1B0FFC20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7F6F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B09F" w14:textId="459CC60E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3.72±0.1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A1CB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±0.22</w:t>
            </w:r>
          </w:p>
        </w:tc>
      </w:tr>
      <w:tr w:rsidR="00AA77D6" w:rsidRPr="00954039" w14:paraId="4CC8CB66" w14:textId="77777777" w:rsidTr="00EB2BE4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26D0" w14:textId="7C05341E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ani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EAC7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BFBD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A1A1" w14:textId="1167F648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1.34±0.3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93F3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±0.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B1DC" w14:textId="3EDD0DC1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7.89±2.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23EF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±0.0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4797" w14:textId="4A08DC2A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01±0.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3570" w14:textId="77777777" w:rsidR="00AA77D6" w:rsidRPr="00FA5BB5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AA77D6" w:rsidRPr="00954039" w14:paraId="75E5AB1C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ED5C" w14:textId="09A37218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ogalloylgluco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B78B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1028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55F" w14:textId="29911E5D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03±0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8449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B5E4" w14:textId="307CDFC5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CFB5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3177" w14:textId="1645D061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43±0.1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6C7C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±0.03</w:t>
            </w:r>
          </w:p>
        </w:tc>
      </w:tr>
      <w:tr w:rsidR="00AA77D6" w:rsidRPr="00954039" w14:paraId="02CACBC3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7C1" w14:textId="26676698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Kaempferol glycosid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8DDA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BA84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8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1705" w14:textId="1245C769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3.71±0.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F614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7±0.5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403E" w14:textId="64F8DC18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88B4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36BD" w14:textId="73A6158A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9FDD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AA77D6" w:rsidRPr="00954039" w14:paraId="6EBCF9B7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AF96" w14:textId="583B65EE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Kaempferol glycosid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ECBB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873E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300A" w14:textId="2CCEB7A5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2.90±0.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B34B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7±0.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1EEA" w14:textId="0784DDDE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A23D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F6F2" w14:textId="0AFD7468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7443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AA77D6" w:rsidRPr="00954039" w14:paraId="0C2AAA01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D757" w14:textId="2D57FC0E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Kaempferol glycoside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1A2B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BD3D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89ED" w14:textId="48BEC4C3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2ED9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±0.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2E73" w14:textId="2C6E9890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AFAA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0E4E" w14:textId="759D4EB4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C8CA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AA77D6" w:rsidRPr="00954039" w14:paraId="47242440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99D1" w14:textId="3A3820F1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Kaempferol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lloylglycosid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C7C5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B4D2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77B" w14:textId="6B1B35E9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9F56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BD1" w14:textId="7EEE31C6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35E5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6B48" w14:textId="7B24816C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1.63±0.1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81E0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±0.32</w:t>
            </w:r>
          </w:p>
        </w:tc>
      </w:tr>
      <w:tr w:rsidR="00AA77D6" w:rsidRPr="00954039" w14:paraId="74D87E5A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75BA" w14:textId="47E4561E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ercetin glyc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4F8A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3B58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937C" w14:textId="6CCC378B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2.79±0.6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C0E8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4±1.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5B59" w14:textId="01B9BFE2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68±0.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41B7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9±0.7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0842" w14:textId="288FD95B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98±0.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B2B4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±0.37</w:t>
            </w:r>
          </w:p>
        </w:tc>
      </w:tr>
      <w:tr w:rsidR="00AA77D6" w:rsidRPr="00954039" w14:paraId="7D1B08D4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302B" w14:textId="350C0E28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ercetin arabin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A3A1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58AA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4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514B" w14:textId="335AD48A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07±0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7480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3±0.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2C90" w14:textId="60489C24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1.86±0.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76E3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±0.6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D5DB" w14:textId="509CCCEE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29±0.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01E9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2±0.07</w:t>
            </w:r>
          </w:p>
        </w:tc>
      </w:tr>
      <w:tr w:rsidR="00AA77D6" w:rsidRPr="00954039" w14:paraId="2A8C3D7A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AE45" w14:textId="3D23B4EC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Quercetin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amnosid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4D48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902F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2A6D" w14:textId="5161BA7E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58C9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F1E7" w14:textId="3ECE440F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2.33±0.4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7C8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3±1.3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E014" w14:textId="11954FFA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32BC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AA77D6" w:rsidRPr="00954039" w14:paraId="3D530528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295D" w14:textId="4E891362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pigenin </w:t>
            </w:r>
            <w:proofErr w:type="spellStart"/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lactosid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CFE5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4860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6FF4" w14:textId="6A64B9DC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12.96±0.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BEC1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4±1.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C728" w14:textId="2EC81DF5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2996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±0.2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5A73" w14:textId="25522183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CA77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AA77D6" w:rsidRPr="00954039" w14:paraId="72FB8321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A5C6" w14:textId="12F63DEB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igenin gluc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7964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D0B6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B8B9" w14:textId="36B57F09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11.66±0.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6C8B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92±2.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FA71" w14:textId="713EDA59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BB1C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F6F8" w14:textId="68DF20FF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3ABF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AA77D6" w:rsidRPr="00954039" w14:paraId="6F048656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8FB6" w14:textId="495FC120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ch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035F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2D94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46FB" w14:textId="3E0F6D5B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D835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±0.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5EF7" w14:textId="3264E9FB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17±0.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1148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±0.0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D232" w14:textId="2A6404E2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1.62±0.9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963D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±0.22</w:t>
            </w:r>
          </w:p>
        </w:tc>
      </w:tr>
      <w:tr w:rsidR="00AA77D6" w:rsidRPr="00954039" w14:paraId="6D7B16DC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8BE7" w14:textId="5BAB6129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picatech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DDBB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2D57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3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5DB7" w14:textId="5036C7F9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2.46±0.2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F9BD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3±0.6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B3B5" w14:textId="5E05B520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04±0.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FDBE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5DCF" w14:textId="044359D5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8460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1</w:t>
            </w:r>
          </w:p>
        </w:tc>
      </w:tr>
      <w:tr w:rsidR="00AA77D6" w:rsidRPr="00954039" w14:paraId="7787DBC4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FAC6" w14:textId="231A5F85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 dime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335B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F118" w14:textId="77777777" w:rsidR="00AA77D6" w:rsidRPr="00954039" w:rsidRDefault="00AA77D6" w:rsidP="00AA77D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E0B0" w14:textId="7EED2105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97E8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67B3" w14:textId="22A61A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0.36±0.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1A01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3±0.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5D9A" w14:textId="026E35F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hAnsi="Arial" w:cs="Arial"/>
                <w:color w:val="000000"/>
                <w:sz w:val="16"/>
                <w:szCs w:val="16"/>
              </w:rPr>
              <w:t>4.79±0.9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8A20" w14:textId="77777777" w:rsidR="00AA77D6" w:rsidRPr="00FA5BB5" w:rsidRDefault="00AA77D6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A5BB5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±0.35</w:t>
            </w:r>
          </w:p>
        </w:tc>
      </w:tr>
      <w:tr w:rsidR="004B107F" w:rsidRPr="00954039" w14:paraId="5D0A2E1B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EEDB" w14:textId="3B74DB5C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C dimer </w:t>
            </w:r>
            <w:r w:rsidR="00AA77D6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1CC0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DFBF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6EBE" w14:textId="511F5333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6.00±0.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2606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2±1.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7417" w14:textId="3C89BB35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0.23±0.1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943D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±0.0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A1A2" w14:textId="0FE62755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838B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</w:tr>
      <w:tr w:rsidR="004B107F" w:rsidRPr="00954039" w14:paraId="728C9534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AE01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cinnamic acid derivativ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414A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A76C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B786" w14:textId="3C9F2820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27.04±0.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48A0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6±4.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FDC4" w14:textId="4188F832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3.98±2.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014D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±2.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AA30" w14:textId="5E1A3015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3.79±0.2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A44A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1±0.79</w:t>
            </w:r>
          </w:p>
        </w:tc>
      </w:tr>
      <w:tr w:rsidR="004B107F" w:rsidRPr="00954039" w14:paraId="1E1D1EF9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E26E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flavonoid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5739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0790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01D9" w14:textId="0183D465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36.61±1.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8FD7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.3±2.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F2D1" w14:textId="41658745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5.10±0.9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E8E2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4±2.5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FF58" w14:textId="5B43382C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4.96±1.0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9341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5±0.79</w:t>
            </w:r>
          </w:p>
        </w:tc>
      </w:tr>
      <w:tr w:rsidR="004B107F" w:rsidRPr="00954039" w14:paraId="50ED35DC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01C2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hydrolysable tanni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5E5E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35C2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25D4" w14:textId="486EF8F9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1.41±0.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DB08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±0.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9168" w14:textId="0192AC58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7.93±2.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11E8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±0.0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C3ED" w14:textId="681547CD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33.37±2.4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4259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68±2.71</w:t>
            </w:r>
          </w:p>
        </w:tc>
      </w:tr>
      <w:tr w:rsidR="004B107F" w:rsidRPr="00954039" w14:paraId="0E5B97D8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177B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proanthocyanidi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AC5C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E18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AE2F" w14:textId="41677F0F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6.01±0.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1524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2±1.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0FEA3" w14:textId="228DB5E8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0.59±0.3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9706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7±0.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28F" w14:textId="59BB4C18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4.79±0.9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A654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±0.35</w:t>
            </w:r>
          </w:p>
        </w:tc>
      </w:tr>
      <w:tr w:rsidR="004B107F" w:rsidRPr="00954039" w14:paraId="05948E4D" w14:textId="77777777" w:rsidTr="00034882">
        <w:trPr>
          <w:trHeight w:val="300"/>
        </w:trPr>
        <w:tc>
          <w:tcPr>
            <w:tcW w:w="2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FD34" w14:textId="17BE2146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xidative activit</w:t>
            </w:r>
            <w:r w:rsid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9586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033B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C832" w14:textId="31D9AE59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12.6±1.77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173C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2±5.27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1004" w14:textId="5520D7AD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12.7±0.92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64A2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6±2.2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8C5E" w14:textId="5209C069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34.45±4.15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D31B" w14:textId="77777777" w:rsidR="004B107F" w:rsidRPr="004B107F" w:rsidRDefault="004B107F" w:rsidP="000348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29±5.94</w:t>
            </w:r>
          </w:p>
        </w:tc>
      </w:tr>
      <w:tr w:rsidR="00BC05AF" w:rsidRPr="00954039" w14:paraId="2B22873D" w14:textId="77777777" w:rsidTr="003A2F9C">
        <w:trPr>
          <w:trHeight w:val="300"/>
        </w:trPr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6607E" w14:textId="77777777" w:rsidR="00BC05AF" w:rsidRPr="00954039" w:rsidRDefault="00BC05AF" w:rsidP="003A2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Row Label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0953E" w14:textId="77777777" w:rsidR="00BC05AF" w:rsidRPr="00954039" w:rsidRDefault="00BC05AF" w:rsidP="003A2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bbreviatio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A52B4" w14:textId="77777777" w:rsidR="00BC05AF" w:rsidRPr="00954039" w:rsidRDefault="00BC05AF" w:rsidP="003A2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tention time (min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7B6F" w14:textId="77777777" w:rsidR="00BC05AF" w:rsidRPr="00954039" w:rsidRDefault="00BC05AF" w:rsidP="003A2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cer leaves (mg/g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4C6E" w14:textId="77777777" w:rsidR="00BC05AF" w:rsidRPr="00954039" w:rsidRDefault="00BC05AF" w:rsidP="003A2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cer frass</w:t>
            </w:r>
          </w:p>
          <w:p w14:paraId="76380295" w14:textId="77777777" w:rsidR="00BC05AF" w:rsidRPr="00954039" w:rsidRDefault="00BC05AF" w:rsidP="003A2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7FA2D" w14:textId="77777777" w:rsidR="00BC05AF" w:rsidRPr="00954039" w:rsidRDefault="00BC05AF" w:rsidP="003A2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rpinus leaves (mg/g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5677D" w14:textId="77777777" w:rsidR="00BC05AF" w:rsidRPr="00954039" w:rsidRDefault="00BC05AF" w:rsidP="003A2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rpinus frass (mg/g)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009C4" w14:textId="77777777" w:rsidR="00BC05AF" w:rsidRPr="00954039" w:rsidRDefault="00BC05AF" w:rsidP="003A2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rcus leaves (mg/g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37880" w14:textId="77777777" w:rsidR="00BC05AF" w:rsidRPr="00954039" w:rsidRDefault="00BC05AF" w:rsidP="003A2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rcus frass (mg/g)</w:t>
            </w:r>
          </w:p>
        </w:tc>
      </w:tr>
      <w:tr w:rsidR="004B107F" w:rsidRPr="00954039" w14:paraId="791EE329" w14:textId="77777777" w:rsidTr="00FB4156">
        <w:trPr>
          <w:trHeight w:val="300"/>
        </w:trPr>
        <w:tc>
          <w:tcPr>
            <w:tcW w:w="26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7770A" w14:textId="6D396BC3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in precipitation capacity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E869C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EEF8E" w14:textId="77777777" w:rsidR="004B107F" w:rsidRPr="00954039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8EF1A" w14:textId="39C7BE51" w:rsidR="004B107F" w:rsidRPr="004B107F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20.68±2.10</w:t>
            </w:r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B475" w14:textId="77777777" w:rsidR="004B107F" w:rsidRPr="004B107F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87±4.73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C914B" w14:textId="3C244092" w:rsidR="004B107F" w:rsidRPr="004B107F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9.38±3.14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CB33" w14:textId="77777777" w:rsidR="004B107F" w:rsidRPr="004B107F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±0.87</w:t>
            </w:r>
          </w:p>
        </w:tc>
        <w:tc>
          <w:tcPr>
            <w:tcW w:w="1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66561" w14:textId="113CA91D" w:rsidR="004B107F" w:rsidRPr="004B107F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hAnsi="Arial" w:cs="Arial"/>
                <w:color w:val="000000"/>
                <w:sz w:val="16"/>
                <w:szCs w:val="16"/>
              </w:rPr>
              <w:t>52.44±2.66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C0BD5" w14:textId="77777777" w:rsidR="004B107F" w:rsidRPr="004B107F" w:rsidRDefault="004B107F" w:rsidP="004B1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B107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.43±6.26</w:t>
            </w:r>
          </w:p>
        </w:tc>
      </w:tr>
    </w:tbl>
    <w:p w14:paraId="5C7939A0" w14:textId="1F1BFF3B" w:rsidR="00EC0158" w:rsidRDefault="00EC0158"/>
    <w:p w14:paraId="4A291ACF" w14:textId="77777777" w:rsidR="00BC05AF" w:rsidRDefault="00BC05AF" w:rsidP="00B97AF9">
      <w:pPr>
        <w:spacing w:after="120"/>
        <w:jc w:val="both"/>
      </w:pPr>
    </w:p>
    <w:p w14:paraId="7802621C" w14:textId="77777777" w:rsidR="00BC05AF" w:rsidRDefault="00BC05AF" w:rsidP="00B97AF9">
      <w:pPr>
        <w:spacing w:after="120"/>
        <w:jc w:val="both"/>
      </w:pPr>
    </w:p>
    <w:p w14:paraId="1586ED14" w14:textId="77777777" w:rsidR="00BC05AF" w:rsidRDefault="00BC05AF" w:rsidP="00B97AF9">
      <w:pPr>
        <w:spacing w:after="120"/>
        <w:jc w:val="both"/>
      </w:pPr>
    </w:p>
    <w:p w14:paraId="1A0FB6C3" w14:textId="77777777" w:rsidR="00BC05AF" w:rsidRDefault="00BC05AF" w:rsidP="00B97AF9">
      <w:pPr>
        <w:spacing w:after="120"/>
        <w:jc w:val="both"/>
      </w:pPr>
    </w:p>
    <w:p w14:paraId="0B23E1B5" w14:textId="77777777" w:rsidR="00BC05AF" w:rsidRDefault="00BC05AF" w:rsidP="00B97AF9">
      <w:pPr>
        <w:spacing w:after="120"/>
        <w:jc w:val="both"/>
      </w:pPr>
    </w:p>
    <w:p w14:paraId="7BFD068D" w14:textId="77777777" w:rsidR="00BC05AF" w:rsidRDefault="00BC05AF" w:rsidP="00B97AF9">
      <w:pPr>
        <w:spacing w:after="120"/>
        <w:jc w:val="both"/>
      </w:pPr>
    </w:p>
    <w:p w14:paraId="29724F7C" w14:textId="77777777" w:rsidR="00BC05AF" w:rsidRDefault="00BC05AF" w:rsidP="00B97AF9">
      <w:pPr>
        <w:spacing w:after="120"/>
        <w:jc w:val="both"/>
      </w:pPr>
    </w:p>
    <w:p w14:paraId="7B18ABA6" w14:textId="77777777" w:rsidR="00BC05AF" w:rsidRDefault="00BC05AF" w:rsidP="00B97AF9">
      <w:pPr>
        <w:spacing w:after="120"/>
        <w:jc w:val="both"/>
      </w:pPr>
    </w:p>
    <w:p w14:paraId="085B546E" w14:textId="77777777" w:rsidR="00BC05AF" w:rsidRDefault="00BC05AF" w:rsidP="00B97AF9">
      <w:pPr>
        <w:spacing w:after="120"/>
        <w:jc w:val="both"/>
      </w:pPr>
    </w:p>
    <w:p w14:paraId="70FAB1E9" w14:textId="77777777" w:rsidR="00BC05AF" w:rsidRDefault="00BC05AF" w:rsidP="00B97AF9">
      <w:pPr>
        <w:spacing w:after="120"/>
        <w:jc w:val="both"/>
      </w:pPr>
    </w:p>
    <w:p w14:paraId="6F5222E8" w14:textId="77777777" w:rsidR="00BC05AF" w:rsidRDefault="00BC05AF" w:rsidP="00B97AF9">
      <w:pPr>
        <w:spacing w:after="120"/>
        <w:jc w:val="both"/>
      </w:pPr>
    </w:p>
    <w:p w14:paraId="78A7498E" w14:textId="77777777" w:rsidR="00BC05AF" w:rsidRDefault="00BC05AF" w:rsidP="00B97AF9">
      <w:pPr>
        <w:spacing w:after="120"/>
        <w:jc w:val="both"/>
      </w:pPr>
    </w:p>
    <w:p w14:paraId="4012D6F5" w14:textId="77777777" w:rsidR="00BC05AF" w:rsidRDefault="00BC05AF" w:rsidP="00B97AF9">
      <w:pPr>
        <w:spacing w:after="120"/>
        <w:jc w:val="both"/>
      </w:pPr>
    </w:p>
    <w:p w14:paraId="3545C973" w14:textId="77777777" w:rsidR="00BC05AF" w:rsidRDefault="00BC05AF" w:rsidP="00B97AF9">
      <w:pPr>
        <w:spacing w:after="120"/>
        <w:jc w:val="both"/>
      </w:pPr>
    </w:p>
    <w:p w14:paraId="386EFE77" w14:textId="77777777" w:rsidR="00BC05AF" w:rsidRDefault="00BC05AF" w:rsidP="00B97AF9">
      <w:pPr>
        <w:spacing w:after="120"/>
        <w:jc w:val="both"/>
      </w:pPr>
    </w:p>
    <w:p w14:paraId="44173984" w14:textId="77777777" w:rsidR="00BC05AF" w:rsidRDefault="00BC05AF" w:rsidP="00B97AF9">
      <w:pPr>
        <w:spacing w:after="120"/>
        <w:jc w:val="both"/>
      </w:pPr>
    </w:p>
    <w:p w14:paraId="6F64E51D" w14:textId="77777777" w:rsidR="00BC05AF" w:rsidRDefault="00BC05AF" w:rsidP="00B97AF9">
      <w:pPr>
        <w:spacing w:after="120"/>
        <w:jc w:val="both"/>
      </w:pPr>
    </w:p>
    <w:p w14:paraId="52110682" w14:textId="77777777" w:rsidR="00BC05AF" w:rsidRDefault="00BC05AF" w:rsidP="00B97AF9">
      <w:pPr>
        <w:spacing w:after="120"/>
        <w:jc w:val="both"/>
      </w:pPr>
    </w:p>
    <w:p w14:paraId="3C889CBD" w14:textId="77777777" w:rsidR="00BC05AF" w:rsidRDefault="00BC05AF" w:rsidP="00B97AF9">
      <w:pPr>
        <w:spacing w:after="120"/>
        <w:jc w:val="both"/>
      </w:pPr>
    </w:p>
    <w:p w14:paraId="596AD66F" w14:textId="77777777" w:rsidR="00BC05AF" w:rsidRDefault="00BC05AF" w:rsidP="00B97AF9">
      <w:pPr>
        <w:spacing w:after="120"/>
        <w:jc w:val="both"/>
      </w:pPr>
    </w:p>
    <w:p w14:paraId="14C926A8" w14:textId="77777777" w:rsidR="00BC05AF" w:rsidRDefault="00BC05AF" w:rsidP="00B97AF9">
      <w:pPr>
        <w:spacing w:after="120"/>
        <w:jc w:val="both"/>
      </w:pPr>
    </w:p>
    <w:p w14:paraId="44CBFB24" w14:textId="77777777" w:rsidR="00BC05AF" w:rsidRDefault="00BC05AF" w:rsidP="00B97AF9">
      <w:pPr>
        <w:spacing w:after="120"/>
        <w:jc w:val="both"/>
      </w:pPr>
    </w:p>
    <w:p w14:paraId="101B2B5D" w14:textId="6EA9E4D3" w:rsidR="00BE6118" w:rsidRPr="005336BB" w:rsidRDefault="005336BB" w:rsidP="00B97AF9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BC05A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C05AF" w:rsidRPr="00BC05A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C05AF">
        <w:rPr>
          <w:rFonts w:ascii="Times New Roman" w:hAnsi="Times New Roman" w:cs="Times New Roman"/>
          <w:sz w:val="24"/>
          <w:szCs w:val="24"/>
        </w:rPr>
        <w:t>. Co</w:t>
      </w:r>
      <w:r w:rsidRPr="009300CC">
        <w:rPr>
          <w:rFonts w:ascii="Times New Roman" w:hAnsi="Times New Roman" w:cs="Times New Roman"/>
          <w:sz w:val="24"/>
          <w:szCs w:val="24"/>
        </w:rPr>
        <w:t xml:space="preserve">ncentrations of individual polyphenols, their subgroups, and activities detected in the </w:t>
      </w:r>
      <w:r w:rsidRPr="005336BB">
        <w:rPr>
          <w:rFonts w:ascii="Times New Roman" w:hAnsi="Times New Roman" w:cs="Times New Roman"/>
          <w:i/>
          <w:iCs/>
          <w:sz w:val="24"/>
          <w:szCs w:val="24"/>
        </w:rPr>
        <w:t>Carpin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00CC">
        <w:rPr>
          <w:rFonts w:ascii="Times New Roman" w:hAnsi="Times New Roman" w:cs="Times New Roman"/>
          <w:sz w:val="24"/>
          <w:szCs w:val="24"/>
        </w:rPr>
        <w:t xml:space="preserve">leaves </w:t>
      </w:r>
      <w:r>
        <w:rPr>
          <w:rFonts w:ascii="Times New Roman" w:hAnsi="Times New Roman" w:cs="Times New Roman"/>
          <w:sz w:val="24"/>
          <w:szCs w:val="24"/>
        </w:rPr>
        <w:t xml:space="preserve">used for feeding of caterpillars and in the resulting frass </w:t>
      </w:r>
      <w:r w:rsidRPr="009300CC">
        <w:rPr>
          <w:rFonts w:ascii="Times New Roman" w:hAnsi="Times New Roman" w:cs="Times New Roman"/>
          <w:sz w:val="24"/>
          <w:szCs w:val="24"/>
        </w:rPr>
        <w:t xml:space="preserve">in Phas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300CC">
        <w:rPr>
          <w:rFonts w:ascii="Times New Roman" w:hAnsi="Times New Roman" w:cs="Times New Roman"/>
          <w:sz w:val="24"/>
          <w:szCs w:val="24"/>
        </w:rPr>
        <w:t>I.</w:t>
      </w:r>
      <w:r w:rsidRPr="009300C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300CC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 xml:space="preserve">for leaves </w:t>
      </w:r>
      <w:r w:rsidRPr="009300CC">
        <w:rPr>
          <w:rFonts w:ascii="Times New Roman" w:hAnsi="Times New Roman" w:cs="Times New Roman"/>
          <w:sz w:val="24"/>
          <w:szCs w:val="24"/>
        </w:rPr>
        <w:t xml:space="preserve">show means </w:t>
      </w:r>
      <w:r w:rsidRPr="0095403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±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alculated based on leaves collected immediately at the beginning of Phase II, and after 8, 16, and 24 hours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Values for frass show means</w:t>
      </w:r>
      <w:r w:rsidRPr="0095403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±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ased on values from frass produced by individual caterpillars. 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races refer to concentrations lower than </w:t>
      </w:r>
      <w:r w:rsidRPr="0095403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.0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mg/g.</w:t>
      </w:r>
      <w:r w:rsidR="00B97AF9" w:rsidRPr="00B97AF9">
        <w:rPr>
          <w:rFonts w:ascii="Times New Roman" w:hAnsi="Times New Roman" w:cs="Times New Roman"/>
          <w:sz w:val="24"/>
          <w:szCs w:val="24"/>
        </w:rPr>
        <w:t xml:space="preserve"> </w:t>
      </w:r>
      <w:r w:rsidR="00B97AF9">
        <w:rPr>
          <w:rFonts w:ascii="Times New Roman" w:hAnsi="Times New Roman" w:cs="Times New Roman"/>
          <w:sz w:val="24"/>
          <w:szCs w:val="24"/>
        </w:rPr>
        <w:t xml:space="preserve">In Phase II, we considered only the metabolites that we previously recorded </w:t>
      </w:r>
      <w:r w:rsidR="00B97AF9" w:rsidRPr="00153A5C">
        <w:rPr>
          <w:rFonts w:ascii="Times New Roman" w:hAnsi="Times New Roman" w:cs="Times New Roman"/>
          <w:sz w:val="24"/>
          <w:szCs w:val="24"/>
        </w:rPr>
        <w:t>(&gt;0.01 mg/g)</w:t>
      </w:r>
      <w:r w:rsidR="00B97AF9" w:rsidRPr="00701D78">
        <w:rPr>
          <w:rFonts w:ascii="Times New Roman" w:hAnsi="Times New Roman" w:cs="Times New Roman"/>
          <w:sz w:val="24"/>
          <w:szCs w:val="24"/>
        </w:rPr>
        <w:t xml:space="preserve"> </w:t>
      </w:r>
      <w:r w:rsidR="00B97AF9" w:rsidRPr="00153A5C">
        <w:rPr>
          <w:rFonts w:ascii="Times New Roman" w:hAnsi="Times New Roman" w:cs="Times New Roman"/>
          <w:sz w:val="24"/>
          <w:szCs w:val="24"/>
        </w:rPr>
        <w:t>in</w:t>
      </w:r>
      <w:r w:rsidR="00B97AF9">
        <w:rPr>
          <w:rFonts w:ascii="Times New Roman" w:hAnsi="Times New Roman" w:cs="Times New Roman"/>
          <w:sz w:val="24"/>
          <w:szCs w:val="24"/>
        </w:rPr>
        <w:t xml:space="preserve"> more than 25% </w:t>
      </w:r>
      <w:r w:rsidR="00B97AF9" w:rsidRPr="00153A5C">
        <w:rPr>
          <w:rFonts w:ascii="Times New Roman" w:hAnsi="Times New Roman" w:cs="Times New Roman"/>
          <w:sz w:val="24"/>
          <w:szCs w:val="24"/>
        </w:rPr>
        <w:t>frass samples</w:t>
      </w:r>
      <w:r w:rsidR="00B97AF9">
        <w:rPr>
          <w:rFonts w:ascii="Times New Roman" w:hAnsi="Times New Roman" w:cs="Times New Roman"/>
          <w:sz w:val="24"/>
          <w:szCs w:val="24"/>
        </w:rPr>
        <w:t xml:space="preserve"> from </w:t>
      </w:r>
      <w:r w:rsidR="00B97AF9" w:rsidRPr="00B97AF9">
        <w:rPr>
          <w:rFonts w:ascii="Times New Roman" w:hAnsi="Times New Roman" w:cs="Times New Roman"/>
          <w:i/>
          <w:iCs/>
          <w:sz w:val="24"/>
          <w:szCs w:val="24"/>
        </w:rPr>
        <w:t>Carpinus</w:t>
      </w:r>
      <w:r w:rsidR="00B97AF9">
        <w:rPr>
          <w:rFonts w:ascii="Times New Roman" w:hAnsi="Times New Roman" w:cs="Times New Roman"/>
          <w:sz w:val="24"/>
          <w:szCs w:val="24"/>
        </w:rPr>
        <w:t xml:space="preserve"> in Phase I.</w:t>
      </w:r>
    </w:p>
    <w:tbl>
      <w:tblPr>
        <w:tblW w:w="14222" w:type="dxa"/>
        <w:tblLook w:val="04A0" w:firstRow="1" w:lastRow="0" w:firstColumn="1" w:lastColumn="0" w:noHBand="0" w:noVBand="1"/>
      </w:tblPr>
      <w:tblGrid>
        <w:gridCol w:w="2858"/>
        <w:gridCol w:w="1283"/>
        <w:gridCol w:w="1852"/>
        <w:gridCol w:w="1533"/>
        <w:gridCol w:w="2359"/>
        <w:gridCol w:w="2022"/>
        <w:gridCol w:w="2315"/>
      </w:tblGrid>
      <w:tr w:rsidR="00F22A5D" w:rsidRPr="00BE6118" w14:paraId="422F13B0" w14:textId="77777777" w:rsidTr="00F22A5D">
        <w:trPr>
          <w:trHeight w:val="300"/>
        </w:trPr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71F58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lyphenol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210C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bbreviation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3A849" w14:textId="3ECA9060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tention time (min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FE417" w14:textId="72BEB2F0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rpinus leaves</w:t>
            </w:r>
          </w:p>
          <w:p w14:paraId="0382BE67" w14:textId="00FE5973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7F013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arpinus to Carpinus frass</w:t>
            </w:r>
          </w:p>
          <w:p w14:paraId="28278A99" w14:textId="49E201E9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94157" w14:textId="2DE2D2B4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cer to Carpinus frass</w:t>
            </w:r>
          </w:p>
          <w:p w14:paraId="49CF1E67" w14:textId="37FC7475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B2F68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Quercus to Carpinus frass</w:t>
            </w:r>
          </w:p>
          <w:p w14:paraId="6805D0FB" w14:textId="75666ADD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</w:tr>
      <w:tr w:rsidR="00F22A5D" w:rsidRPr="00BE6118" w14:paraId="514FC2E7" w14:textId="77777777" w:rsidTr="00F22A5D">
        <w:trPr>
          <w:trHeight w:val="300"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0CFF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661C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4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A20633" w14:textId="53B19055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00FD" w14:textId="70BBBF2D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8±0.87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CA6EF5" w14:textId="7E702EF8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9±1.18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A1F4" w14:textId="0A0928BE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4±1.64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71F0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1±1.89</w:t>
            </w:r>
          </w:p>
        </w:tc>
      </w:tr>
      <w:tr w:rsidR="00F22A5D" w:rsidRPr="00BE6118" w14:paraId="218A9848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F307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4EF2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C34F" w14:textId="5DFADD20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A068" w14:textId="7BD4BF3F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86±2.4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03C97" w14:textId="30C6CC71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±1.1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B7C8" w14:textId="101EF224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5±1.6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48FB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8±1.56</w:t>
            </w:r>
          </w:p>
        </w:tc>
      </w:tr>
      <w:tr w:rsidR="00F22A5D" w:rsidRPr="00BE6118" w14:paraId="35504441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C67D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9C6E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0464C" w14:textId="7C020311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8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D477" w14:textId="10866513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37C6E" w14:textId="559DD7B4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1±0.8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D563" w14:textId="329EEC34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7±1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5A3A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1±1.48</w:t>
            </w:r>
          </w:p>
        </w:tc>
      </w:tr>
      <w:tr w:rsidR="00F22A5D" w:rsidRPr="00BE6118" w14:paraId="6C17AFDF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3BA4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ani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EE1A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F9407" w14:textId="28877C13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2805" w14:textId="4CF59485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7±0.4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F3605" w14:textId="2368E743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±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3A15" w14:textId="2668D59C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±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BA03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±0.06</w:t>
            </w:r>
          </w:p>
        </w:tc>
      </w:tr>
      <w:tr w:rsidR="00F22A5D" w:rsidRPr="00BE6118" w14:paraId="15C0F4D1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F359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ogalloylglucos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93F1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C8ECE" w14:textId="70AFA856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72FE" w14:textId="7BEE7E9F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34548" w14:textId="0A7CCB23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±0.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7070" w14:textId="4FF18836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±0.0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B51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±0.01</w:t>
            </w:r>
          </w:p>
        </w:tc>
      </w:tr>
      <w:tr w:rsidR="00F22A5D" w:rsidRPr="00BE6118" w14:paraId="75679DEC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A6DB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ercetin glyc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A7D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5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7E8D7" w14:textId="700B9174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8976" w14:textId="6455A323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0.4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3FD8C" w14:textId="7089B05D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9±0.7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5BB7" w14:textId="1B2433D6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1±0.8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A9E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7±0.75</w:t>
            </w:r>
          </w:p>
        </w:tc>
      </w:tr>
      <w:tr w:rsidR="00F22A5D" w:rsidRPr="00BE6118" w14:paraId="64EAC655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4E5D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ercetin arabin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015A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6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BA8C6" w14:textId="06D814AB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C30C" w14:textId="3F9C5AFE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2±0.4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C812" w14:textId="6D3FD7E5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7±0.6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65D2" w14:textId="34D52969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4±0.2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7308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5±0.54</w:t>
            </w:r>
          </w:p>
        </w:tc>
      </w:tr>
      <w:tr w:rsidR="00F22A5D" w:rsidRPr="00BE6118" w14:paraId="2CF80355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A637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Quercetin </w:t>
            </w:r>
            <w:proofErr w:type="spellStart"/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hamnosid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3EB6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7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2703D" w14:textId="2A9D8B9C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E78" w14:textId="1366A05B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8±0.7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6F31B" w14:textId="454A4CA0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1±1.79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9DD5" w14:textId="240D0A74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3±1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C687" w14:textId="632E8669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1.28</w:t>
            </w:r>
          </w:p>
        </w:tc>
      </w:tr>
      <w:tr w:rsidR="00F22A5D" w:rsidRPr="00BE6118" w14:paraId="788A357B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A8FF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ch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25A9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304A1" w14:textId="17F697EF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BB3C" w14:textId="446068A8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4±0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D157F" w14:textId="4E6A6746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±0.3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A36B" w14:textId="54B18D53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±0.6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713F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±0.86</w:t>
            </w:r>
          </w:p>
        </w:tc>
      </w:tr>
      <w:tr w:rsidR="00F22A5D" w:rsidRPr="00BE6118" w14:paraId="5EC656B6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A758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picatech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B7F4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1888D" w14:textId="6A2F757A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F570" w14:textId="3C55433E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±0.1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58AB7" w14:textId="6308B76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±0.0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B5D0" w14:textId="7AB0A7D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±0.1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8A30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±0.22</w:t>
            </w:r>
          </w:p>
        </w:tc>
      </w:tr>
      <w:tr w:rsidR="00F22A5D" w:rsidRPr="00BE6118" w14:paraId="00156DA7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66F2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 dimer 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4227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DDEA7" w14:textId="39BAB85D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D644" w14:textId="0BE059B3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8±0.7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F3760" w14:textId="6070D57D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±0.4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D18A" w14:textId="091667FC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3±1.0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43E4" w14:textId="6A2432CC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9±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</w:p>
        </w:tc>
      </w:tr>
      <w:tr w:rsidR="00F22A5D" w:rsidRPr="00BE6118" w14:paraId="4085B223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61C1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 dimer 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0AE5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08192" w14:textId="6441FC1F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5403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DC3E" w14:textId="32B3701B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5±0.3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0160D" w14:textId="63BB0BE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±0.3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0353" w14:textId="012D20A8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8±0.7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15EB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1±0.69</w:t>
            </w:r>
          </w:p>
        </w:tc>
      </w:tr>
      <w:tr w:rsidR="00F22A5D" w:rsidRPr="00BE6118" w14:paraId="3963B3B3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B36B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cinnamic acid derivativ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ED62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8BF83" w14:textId="7C11854B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9673" w14:textId="47D775A3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5±3.0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1EB38" w14:textId="19C4818D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1±3.2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AF6B" w14:textId="327900B0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56±4.5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4F1C" w14:textId="61E40DFA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4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22A5D" w:rsidRPr="00BE6118" w14:paraId="0D51C644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9B4A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flavonoid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47BE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2CE56" w14:textId="473386F5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000C" w14:textId="419BC0EF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62±1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FDB59" w14:textId="22AAAF8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6±2.9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6C6D" w14:textId="3F492B54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23±2.2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C837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63±2.69</w:t>
            </w:r>
          </w:p>
        </w:tc>
      </w:tr>
      <w:tr w:rsidR="00F22A5D" w:rsidRPr="00BE6118" w14:paraId="6E1ACF04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E1D8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hydrolysable tanni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C55A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3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D5C10" w14:textId="1ECD3076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FC25" w14:textId="34F25CC2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7±0.4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EB3A9" w14:textId="091C9574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±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C0E1" w14:textId="058E57B3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±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F10A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±0.06</w:t>
            </w:r>
          </w:p>
        </w:tc>
      </w:tr>
      <w:tr w:rsidR="00F22A5D" w:rsidRPr="00BE6118" w14:paraId="4F004262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CA1C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proanthocyanidi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5F2D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4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4D84D" w14:textId="40C8CEF9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145F" w14:textId="0F456ABE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3±1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AE419" w14:textId="289E3A9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9±0.7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3DE2" w14:textId="307A3943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1±1.7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C115" w14:textId="04F9203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1.67</w:t>
            </w:r>
          </w:p>
        </w:tc>
      </w:tr>
      <w:tr w:rsidR="00F22A5D" w:rsidRPr="00BE6118" w14:paraId="2ED032E9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77E7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xidative activity (mg/g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ABA3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5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vAlign w:val="bottom"/>
          </w:tcPr>
          <w:p w14:paraId="3E203E87" w14:textId="72B8F175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7A70" w14:textId="519AE3C1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45±2.41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vAlign w:val="bottom"/>
          </w:tcPr>
          <w:p w14:paraId="1F865489" w14:textId="593A763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6±2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D5A8" w14:textId="2B7C090E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8±2.62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D661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9±2.62</w:t>
            </w:r>
          </w:p>
        </w:tc>
      </w:tr>
      <w:tr w:rsidR="00F22A5D" w:rsidRPr="00F22A5D" w14:paraId="71CAD3D1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DEF29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in precipitation capacity (mg/g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CBB8E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F73C28" w14:textId="3C140EE3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41140" w14:textId="760B8B98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11±3.18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411BBA" w14:textId="32D60123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04±6.79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695D9" w14:textId="15E2CD2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9±6.06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527F5" w14:textId="77777777" w:rsidR="00F22A5D" w:rsidRPr="00BE6118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E611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35±9.63</w:t>
            </w:r>
          </w:p>
        </w:tc>
      </w:tr>
    </w:tbl>
    <w:p w14:paraId="348D8D89" w14:textId="202D0102" w:rsidR="00BE6118" w:rsidRDefault="00BE6118"/>
    <w:p w14:paraId="04DB004F" w14:textId="77777777" w:rsidR="00BC05AF" w:rsidRDefault="00BC05AF" w:rsidP="00B97AF9">
      <w:pPr>
        <w:spacing w:after="120"/>
        <w:jc w:val="both"/>
      </w:pPr>
    </w:p>
    <w:p w14:paraId="1724A9BF" w14:textId="77777777" w:rsidR="00BC05AF" w:rsidRDefault="00BC05AF" w:rsidP="00B97AF9">
      <w:pPr>
        <w:spacing w:after="120"/>
        <w:jc w:val="both"/>
      </w:pPr>
    </w:p>
    <w:p w14:paraId="6F912374" w14:textId="77777777" w:rsidR="00BC05AF" w:rsidRDefault="00BC05AF" w:rsidP="00B97AF9">
      <w:pPr>
        <w:spacing w:after="120"/>
        <w:jc w:val="both"/>
      </w:pPr>
    </w:p>
    <w:p w14:paraId="5316A6C0" w14:textId="77777777" w:rsidR="00BC05AF" w:rsidRDefault="00BC05AF" w:rsidP="00B97AF9">
      <w:pPr>
        <w:spacing w:after="120"/>
        <w:jc w:val="both"/>
      </w:pPr>
    </w:p>
    <w:p w14:paraId="79040B10" w14:textId="77777777" w:rsidR="00BC05AF" w:rsidRDefault="00BC05AF" w:rsidP="00B97AF9">
      <w:pPr>
        <w:spacing w:after="120"/>
        <w:jc w:val="both"/>
      </w:pPr>
    </w:p>
    <w:p w14:paraId="6E3A7A71" w14:textId="77777777" w:rsidR="00BC05AF" w:rsidRDefault="00BC05AF" w:rsidP="00B97AF9">
      <w:pPr>
        <w:spacing w:after="120"/>
        <w:jc w:val="both"/>
      </w:pPr>
    </w:p>
    <w:p w14:paraId="798C715B" w14:textId="504FD51A" w:rsidR="00930772" w:rsidRPr="00B97AF9" w:rsidRDefault="00B97AF9" w:rsidP="00B97AF9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BC05A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C05AF" w:rsidRPr="00BC05A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C05AF">
        <w:rPr>
          <w:rFonts w:ascii="Times New Roman" w:hAnsi="Times New Roman" w:cs="Times New Roman"/>
          <w:sz w:val="24"/>
          <w:szCs w:val="24"/>
        </w:rPr>
        <w:t>. Con</w:t>
      </w:r>
      <w:r w:rsidRPr="009300CC">
        <w:rPr>
          <w:rFonts w:ascii="Times New Roman" w:hAnsi="Times New Roman" w:cs="Times New Roman"/>
          <w:sz w:val="24"/>
          <w:szCs w:val="24"/>
        </w:rPr>
        <w:t xml:space="preserve">centrations of individual polyphenols, their subgroups, and activities detected in the </w:t>
      </w:r>
      <w:r>
        <w:rPr>
          <w:rFonts w:ascii="Times New Roman" w:hAnsi="Times New Roman" w:cs="Times New Roman"/>
          <w:i/>
          <w:iCs/>
          <w:sz w:val="24"/>
          <w:szCs w:val="24"/>
        </w:rPr>
        <w:t>Querc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00CC">
        <w:rPr>
          <w:rFonts w:ascii="Times New Roman" w:hAnsi="Times New Roman" w:cs="Times New Roman"/>
          <w:sz w:val="24"/>
          <w:szCs w:val="24"/>
        </w:rPr>
        <w:t xml:space="preserve">leaves </w:t>
      </w:r>
      <w:r>
        <w:rPr>
          <w:rFonts w:ascii="Times New Roman" w:hAnsi="Times New Roman" w:cs="Times New Roman"/>
          <w:sz w:val="24"/>
          <w:szCs w:val="24"/>
        </w:rPr>
        <w:t xml:space="preserve">used for feeding of caterpillars and in the resulting frass </w:t>
      </w:r>
      <w:r w:rsidRPr="009300CC">
        <w:rPr>
          <w:rFonts w:ascii="Times New Roman" w:hAnsi="Times New Roman" w:cs="Times New Roman"/>
          <w:sz w:val="24"/>
          <w:szCs w:val="24"/>
        </w:rPr>
        <w:t xml:space="preserve">in Phas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9300CC">
        <w:rPr>
          <w:rFonts w:ascii="Times New Roman" w:hAnsi="Times New Roman" w:cs="Times New Roman"/>
          <w:sz w:val="24"/>
          <w:szCs w:val="24"/>
        </w:rPr>
        <w:t>I.</w:t>
      </w:r>
      <w:r w:rsidRPr="009300C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300CC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 xml:space="preserve">for leaves </w:t>
      </w:r>
      <w:r w:rsidRPr="009300CC">
        <w:rPr>
          <w:rFonts w:ascii="Times New Roman" w:hAnsi="Times New Roman" w:cs="Times New Roman"/>
          <w:sz w:val="24"/>
          <w:szCs w:val="24"/>
        </w:rPr>
        <w:t xml:space="preserve">show means </w:t>
      </w:r>
      <w:r w:rsidRPr="0095403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±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calculated based on leaves collected immediately at the beginning of Phase II, and after 8, 16, and 24 hours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Values for frass show means</w:t>
      </w:r>
      <w:r w:rsidRPr="0095403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±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based on values from frass produced by individual caterpillars. 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Traces refer to concentrations lower than </w:t>
      </w:r>
      <w:r w:rsidRPr="0095403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.0</w:t>
      </w:r>
      <w:r w:rsidRPr="009300CC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 mg/g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Phase II, we considered only the metabolites that we previously recorded </w:t>
      </w:r>
      <w:r w:rsidRPr="00153A5C">
        <w:rPr>
          <w:rFonts w:ascii="Times New Roman" w:hAnsi="Times New Roman" w:cs="Times New Roman"/>
          <w:sz w:val="24"/>
          <w:szCs w:val="24"/>
        </w:rPr>
        <w:t>(&gt;0.01 mg/g)</w:t>
      </w:r>
      <w:r w:rsidRPr="00701D78">
        <w:rPr>
          <w:rFonts w:ascii="Times New Roman" w:hAnsi="Times New Roman" w:cs="Times New Roman"/>
          <w:sz w:val="24"/>
          <w:szCs w:val="24"/>
        </w:rPr>
        <w:t xml:space="preserve"> </w:t>
      </w:r>
      <w:r w:rsidRPr="00153A5C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more than 25% </w:t>
      </w:r>
      <w:r w:rsidRPr="00153A5C">
        <w:rPr>
          <w:rFonts w:ascii="Times New Roman" w:hAnsi="Times New Roman" w:cs="Times New Roman"/>
          <w:sz w:val="24"/>
          <w:szCs w:val="24"/>
        </w:rPr>
        <w:t>frass samples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i/>
          <w:iCs/>
          <w:sz w:val="24"/>
          <w:szCs w:val="24"/>
        </w:rPr>
        <w:t>Quercus</w:t>
      </w:r>
      <w:r>
        <w:rPr>
          <w:rFonts w:ascii="Times New Roman" w:hAnsi="Times New Roman" w:cs="Times New Roman"/>
          <w:sz w:val="24"/>
          <w:szCs w:val="24"/>
        </w:rPr>
        <w:t xml:space="preserve"> in Phase I.</w:t>
      </w:r>
    </w:p>
    <w:tbl>
      <w:tblPr>
        <w:tblW w:w="13831" w:type="dxa"/>
        <w:tblLook w:val="04A0" w:firstRow="1" w:lastRow="0" w:firstColumn="1" w:lastColumn="0" w:noHBand="0" w:noVBand="1"/>
      </w:tblPr>
      <w:tblGrid>
        <w:gridCol w:w="2858"/>
        <w:gridCol w:w="1283"/>
        <w:gridCol w:w="1461"/>
        <w:gridCol w:w="1533"/>
        <w:gridCol w:w="2315"/>
        <w:gridCol w:w="2022"/>
        <w:gridCol w:w="2359"/>
      </w:tblGrid>
      <w:tr w:rsidR="00F22A5D" w:rsidRPr="00930772" w14:paraId="2ABC0C15" w14:textId="77777777" w:rsidTr="00F22A5D">
        <w:trPr>
          <w:trHeight w:val="300"/>
        </w:trPr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80A8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lyphenol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7B42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bbreviation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681F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Retention time </w:t>
            </w:r>
          </w:p>
          <w:p w14:paraId="1EF15EBB" w14:textId="71308D58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in)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CB1E6" w14:textId="0BD49D1F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Quercus leaves </w:t>
            </w:r>
          </w:p>
          <w:p w14:paraId="2CCBF7EA" w14:textId="40C6508B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2FD2F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Quercus to Quercus frass </w:t>
            </w:r>
          </w:p>
          <w:p w14:paraId="55AAF453" w14:textId="7B07B4F5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CD28C" w14:textId="4DFA7474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Acer to Quercus frass </w:t>
            </w:r>
          </w:p>
          <w:p w14:paraId="27F28687" w14:textId="69119061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A5A9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arpinus to Quercus frass </w:t>
            </w:r>
          </w:p>
          <w:p w14:paraId="1E1FBD91" w14:textId="6F86219E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</w:tr>
      <w:tr w:rsidR="00F22A5D" w:rsidRPr="00930772" w14:paraId="42991019" w14:textId="77777777" w:rsidTr="00F22A5D">
        <w:trPr>
          <w:trHeight w:val="300"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5B9F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umaroyl </w:t>
            </w:r>
            <w:proofErr w:type="spellStart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9C02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C9DF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655A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±0.02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A6E326" w14:textId="71B626BE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±0.01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F267" w14:textId="1DC342AC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5±0.29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48EA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±0.03</w:t>
            </w:r>
          </w:p>
        </w:tc>
      </w:tr>
      <w:tr w:rsidR="00F22A5D" w:rsidRPr="00930772" w14:paraId="6A3071AE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567E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umaroyl </w:t>
            </w:r>
            <w:proofErr w:type="spellStart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D739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6912" w14:textId="7CEC94A1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9654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AF6DF" w14:textId="73F93E15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±0.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F699" w14:textId="71E57924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±0.0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1C82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±0.01</w:t>
            </w:r>
          </w:p>
        </w:tc>
      </w:tr>
      <w:tr w:rsidR="00F22A5D" w:rsidRPr="00930772" w14:paraId="7A5EC879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0E94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32F6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D020" w14:textId="76E9A85B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1D6A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6±0.7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1E7F0" w14:textId="3BCF9D98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8±0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316B" w14:textId="47C72A9D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0.9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9B67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6±0.73</w:t>
            </w:r>
          </w:p>
        </w:tc>
      </w:tr>
      <w:tr w:rsidR="00F22A5D" w:rsidRPr="00930772" w14:paraId="28A39C22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D314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6953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84CB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5250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±0.0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61ED5" w14:textId="26DDB4B3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8±0.3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968F" w14:textId="19211BE3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0.6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E171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±0.45</w:t>
            </w:r>
          </w:p>
        </w:tc>
      </w:tr>
      <w:tr w:rsidR="00F22A5D" w:rsidRPr="00930772" w14:paraId="72DDD419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835E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7DC6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D97C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71F8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3B166" w14:textId="226A00C2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0.2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FDC0" w14:textId="3B603BCD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9±0.5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939A" w14:textId="264E277D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±0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22A5D" w:rsidRPr="00930772" w14:paraId="3648EE90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C023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scavaloninic</w:t>
            </w:r>
            <w:proofErr w:type="spellEnd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DEB4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46A7" w14:textId="426D455F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5566" w14:textId="1B0EE225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1±0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9156C" w14:textId="57ABE220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9±1.2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1701" w14:textId="1F99988A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2±2.1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390A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6±0.93</w:t>
            </w:r>
          </w:p>
        </w:tc>
      </w:tr>
      <w:tr w:rsidR="00F22A5D" w:rsidRPr="00930772" w14:paraId="7C08E3C1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DE29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escalagi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8830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633E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1824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9±1.2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E19A" w14:textId="780EC2AF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1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F605" w14:textId="0B129DF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5±2.0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E899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5±1.32</w:t>
            </w:r>
          </w:p>
        </w:tc>
      </w:tr>
      <w:tr w:rsidR="00F22A5D" w:rsidRPr="00930772" w14:paraId="6E4F9E7F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591F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stalagi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FDC4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F349" w14:textId="750B18A9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225F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4±0.2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2F2D6" w14:textId="694FA45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0.4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5920" w14:textId="6D9B5C88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6±0.7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E675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8±0.84</w:t>
            </w:r>
          </w:p>
        </w:tc>
      </w:tr>
      <w:tr w:rsidR="00F22A5D" w:rsidRPr="00930772" w14:paraId="52F3006F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71C8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cciferin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0B66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511A" w14:textId="45BE12B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0E77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2±0.5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D34F3" w14:textId="2F6085AF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±0.1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B1AA" w14:textId="4C4D5C90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2±0.3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96B5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±0.24</w:t>
            </w:r>
          </w:p>
        </w:tc>
      </w:tr>
      <w:tr w:rsidR="00F22A5D" w:rsidRPr="00930772" w14:paraId="764B7FC7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8BD3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nogalloylglucose</w:t>
            </w:r>
            <w:proofErr w:type="spellEnd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EDE6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7EFF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F2CC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±0.0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2227F" w14:textId="24F54984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±0.0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671B" w14:textId="3C865C5C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±0.0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5F55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±0.03</w:t>
            </w:r>
          </w:p>
        </w:tc>
      </w:tr>
      <w:tr w:rsidR="00F22A5D" w:rsidRPr="00930772" w14:paraId="485C1620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E696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Kaempferol </w:t>
            </w:r>
            <w:proofErr w:type="spellStart"/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lloylglycosid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48C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C05A" w14:textId="27E0D21F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E6BC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±0.2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42979" w14:textId="7112169B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5±0.3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9F4" w14:textId="4007B58D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5±0.4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7D32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8±0.47</w:t>
            </w:r>
          </w:p>
        </w:tc>
      </w:tr>
      <w:tr w:rsidR="00F22A5D" w:rsidRPr="00930772" w14:paraId="5BF5514F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AF88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ercetin glyc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B48B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24EB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1ED7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±0.0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22B4C" w14:textId="5DFA275A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±0.2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0549" w14:textId="0357837D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±0.4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79A4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±0.31</w:t>
            </w:r>
          </w:p>
        </w:tc>
      </w:tr>
      <w:tr w:rsidR="00F22A5D" w:rsidRPr="00930772" w14:paraId="596B158B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293A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ercetin arabin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74A1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2752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3EAC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4±0.0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EBF74" w14:textId="60C4890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±0.0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03B5" w14:textId="18497EE9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±0.07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0B93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±0.14</w:t>
            </w:r>
          </w:p>
        </w:tc>
      </w:tr>
      <w:tr w:rsidR="00F22A5D" w:rsidRPr="00930772" w14:paraId="4681B62D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50FB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ch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A511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6EFD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DCBD" w14:textId="25067072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0.4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E68FE" w14:textId="6EC9A982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±0.2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302E" w14:textId="6288EB10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6±0.9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0F4D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5±0.41</w:t>
            </w:r>
          </w:p>
        </w:tc>
      </w:tr>
      <w:tr w:rsidR="00F22A5D" w:rsidRPr="00930772" w14:paraId="3AB0C3EC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A7CC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picatech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39F1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9DB5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3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E359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772AC" w14:textId="4978C382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A8D1" w14:textId="7B961800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±0.03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51D1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1</w:t>
            </w:r>
          </w:p>
        </w:tc>
      </w:tr>
      <w:tr w:rsidR="00F22A5D" w:rsidRPr="00930772" w14:paraId="148E8D77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0B3E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 dimer 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04DE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D17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A066" w14:textId="2471B46C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BEC19" w14:textId="38F11FA1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0.4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11E5" w14:textId="1BC926F3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±1.1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3172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±0.58</w:t>
            </w:r>
          </w:p>
        </w:tc>
      </w:tr>
      <w:tr w:rsidR="00F22A5D" w:rsidRPr="00930772" w14:paraId="08580B34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DB55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cinnamic acid derivativ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2233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BB99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917C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9±0.7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63A51" w14:textId="15572F52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0.9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FEAA" w14:textId="75291BCE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65±2.2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AE92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9±1.58</w:t>
            </w:r>
          </w:p>
        </w:tc>
      </w:tr>
      <w:tr w:rsidR="00F22A5D" w:rsidRPr="00930772" w14:paraId="1C051D4B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8AA1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flavonoid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256E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D47A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1081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8±0.61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27BA" w14:textId="4CBF095F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3±0.6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09F0" w14:textId="75FA8212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1.39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3DBE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2±1.02</w:t>
            </w:r>
          </w:p>
        </w:tc>
      </w:tr>
      <w:tr w:rsidR="00F22A5D" w:rsidRPr="00930772" w14:paraId="6F00E1CE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9719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hydrolysable tanni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4D2E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D944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F3C6" w14:textId="3923637C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52±1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93F81" w14:textId="57D75E46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1.5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C640" w14:textId="573D97F9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41±3.01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5E7D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2±2.31</w:t>
            </w:r>
          </w:p>
        </w:tc>
      </w:tr>
      <w:tr w:rsidR="00F22A5D" w:rsidRPr="00930772" w14:paraId="5A1EA86C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8D6E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proanthocyanidi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7686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CA0B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0042" w14:textId="2A9750FB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248EE" w14:textId="7C487852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0.4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ABFC" w14:textId="0F61266A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7±1.15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AB61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3±0.58</w:t>
            </w:r>
          </w:p>
        </w:tc>
      </w:tr>
      <w:tr w:rsidR="00F22A5D" w:rsidRPr="00930772" w14:paraId="263ACA4D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2381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xidative activity (mg/g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F7C4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5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BCE5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7ADA" w14:textId="0A0A6F93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0.75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vAlign w:val="bottom"/>
          </w:tcPr>
          <w:p w14:paraId="0B8FBBB7" w14:textId="033CDA4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87±5.16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EFFC" w14:textId="599745C0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.32±7.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7AE0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78±5.69</w:t>
            </w:r>
          </w:p>
        </w:tc>
      </w:tr>
      <w:tr w:rsidR="00F22A5D" w:rsidRPr="00930772" w14:paraId="421E5994" w14:textId="77777777" w:rsidTr="00F22A5D">
        <w:trPr>
          <w:trHeight w:val="300"/>
        </w:trPr>
        <w:tc>
          <w:tcPr>
            <w:tcW w:w="28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FA1EC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in precipitation capacity (mg/g)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3AC2F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6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14B8E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5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C8789" w14:textId="4D670B54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6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2.22</w:t>
            </w:r>
          </w:p>
        </w:tc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0B6CE7" w14:textId="508E8C44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4.61±8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83D6" w14:textId="2B1EB9A9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.25±7.81</w:t>
            </w:r>
          </w:p>
        </w:tc>
        <w:tc>
          <w:tcPr>
            <w:tcW w:w="2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68640" w14:textId="77777777" w:rsidR="00F22A5D" w:rsidRPr="00930772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307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8±21.26</w:t>
            </w:r>
          </w:p>
        </w:tc>
      </w:tr>
    </w:tbl>
    <w:p w14:paraId="53A2635D" w14:textId="1B615F17" w:rsidR="00930772" w:rsidRDefault="00930772"/>
    <w:p w14:paraId="0189C143" w14:textId="1CC7DAE5" w:rsidR="00F22A5D" w:rsidRDefault="00F22A5D"/>
    <w:p w14:paraId="3A253578" w14:textId="40811D5D" w:rsidR="00F22A5D" w:rsidRDefault="00F22A5D"/>
    <w:p w14:paraId="345055FF" w14:textId="08FFEFFB" w:rsidR="00F22A5D" w:rsidRDefault="00F22A5D"/>
    <w:p w14:paraId="5DA62994" w14:textId="5AE83DB5" w:rsidR="00F22A5D" w:rsidRDefault="00F22A5D"/>
    <w:p w14:paraId="1A942BD0" w14:textId="58DAA6A5" w:rsidR="00F22A5D" w:rsidRPr="00BC05AF" w:rsidRDefault="00F22A5D" w:rsidP="00F22A5D">
      <w:pPr>
        <w:spacing w:after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BC05A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C05AF" w:rsidRPr="00BC05A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C05AF">
        <w:rPr>
          <w:rFonts w:ascii="Times New Roman" w:hAnsi="Times New Roman" w:cs="Times New Roman"/>
          <w:sz w:val="24"/>
          <w:szCs w:val="24"/>
        </w:rPr>
        <w:t xml:space="preserve">. Concentrations of individual polyphenols, their subgroups, and activities detected in the </w:t>
      </w:r>
      <w:r w:rsidRPr="00BC05AF">
        <w:rPr>
          <w:rFonts w:ascii="Times New Roman" w:hAnsi="Times New Roman" w:cs="Times New Roman"/>
          <w:i/>
          <w:iCs/>
          <w:sz w:val="24"/>
          <w:szCs w:val="24"/>
        </w:rPr>
        <w:t>Acer</w:t>
      </w:r>
      <w:r w:rsidRPr="00BC05AF">
        <w:rPr>
          <w:rFonts w:ascii="Times New Roman" w:hAnsi="Times New Roman" w:cs="Times New Roman"/>
          <w:sz w:val="24"/>
          <w:szCs w:val="24"/>
        </w:rPr>
        <w:t xml:space="preserve"> leaves used for feeding of caterpillars and in the resulting frass in Phase II.</w:t>
      </w:r>
      <w:r w:rsidRPr="00BC05A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C05AF">
        <w:rPr>
          <w:rFonts w:ascii="Times New Roman" w:hAnsi="Times New Roman" w:cs="Times New Roman"/>
          <w:sz w:val="24"/>
          <w:szCs w:val="24"/>
        </w:rPr>
        <w:t xml:space="preserve">Values for leaves show means </w:t>
      </w:r>
      <w:r w:rsidRPr="00BC05A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± SD calculated based on leaves collected immediately at the beginning of Phase II, and after 8, 16, and 24 hours. Values for frass show means± SD based on values from frass produced by individual caterpillars. Traces refer to concentrations lower than 0.01 mg/g. </w:t>
      </w:r>
      <w:r w:rsidRPr="00BC05AF">
        <w:rPr>
          <w:rFonts w:ascii="Times New Roman" w:hAnsi="Times New Roman" w:cs="Times New Roman"/>
          <w:sz w:val="24"/>
          <w:szCs w:val="24"/>
        </w:rPr>
        <w:t xml:space="preserve">In Phase II, we considered only the metabolites that we previously recorded (&gt;0.01 mg/g) in more than 25% frass samples from </w:t>
      </w:r>
      <w:r w:rsidRPr="00BC05AF">
        <w:rPr>
          <w:rFonts w:ascii="Times New Roman" w:hAnsi="Times New Roman" w:cs="Times New Roman"/>
          <w:i/>
          <w:iCs/>
          <w:sz w:val="24"/>
          <w:szCs w:val="24"/>
        </w:rPr>
        <w:t>Acer</w:t>
      </w:r>
      <w:r w:rsidRPr="00BC05AF">
        <w:rPr>
          <w:rFonts w:ascii="Times New Roman" w:hAnsi="Times New Roman" w:cs="Times New Roman"/>
          <w:sz w:val="24"/>
          <w:szCs w:val="24"/>
        </w:rPr>
        <w:t xml:space="preserve"> in Phase I.</w:t>
      </w:r>
    </w:p>
    <w:tbl>
      <w:tblPr>
        <w:tblW w:w="12560" w:type="dxa"/>
        <w:tblLook w:val="04A0" w:firstRow="1" w:lastRow="0" w:firstColumn="1" w:lastColumn="0" w:noHBand="0" w:noVBand="1"/>
      </w:tblPr>
      <w:tblGrid>
        <w:gridCol w:w="2858"/>
        <w:gridCol w:w="1283"/>
        <w:gridCol w:w="1363"/>
        <w:gridCol w:w="1240"/>
        <w:gridCol w:w="1728"/>
        <w:gridCol w:w="2066"/>
        <w:gridCol w:w="2022"/>
      </w:tblGrid>
      <w:tr w:rsidR="00F22A5D" w:rsidRPr="00F22A5D" w14:paraId="0CFC6AEB" w14:textId="77777777" w:rsidTr="00F22A5D">
        <w:trPr>
          <w:trHeight w:val="315"/>
        </w:trPr>
        <w:tc>
          <w:tcPr>
            <w:tcW w:w="2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B5BEB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olyphenols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24633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bbreviation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D1E5D" w14:textId="6A9948BF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  <w:r w:rsidRPr="00F22A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tion time </w:t>
            </w:r>
          </w:p>
          <w:p w14:paraId="010BE7E0" w14:textId="2BDA8AD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in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2DF85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Acer leaves </w:t>
            </w:r>
          </w:p>
          <w:p w14:paraId="40CB2B95" w14:textId="6452C1D4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C9EC8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Acer to Acer frass </w:t>
            </w:r>
          </w:p>
          <w:p w14:paraId="4D53B73D" w14:textId="7BA5D4AB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81D01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Carpinus to Acer frass </w:t>
            </w:r>
          </w:p>
          <w:p w14:paraId="1FA988BD" w14:textId="61C41F78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1EA5B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Quercus to Acer frass </w:t>
            </w:r>
          </w:p>
          <w:p w14:paraId="45EF6B83" w14:textId="387D841C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mg/g)</w:t>
            </w:r>
          </w:p>
        </w:tc>
      </w:tr>
      <w:tr w:rsidR="00F22A5D" w:rsidRPr="00F22A5D" w14:paraId="371FEF21" w14:textId="77777777" w:rsidTr="00F22A5D">
        <w:trPr>
          <w:trHeight w:val="300"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632E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umaroyl </w:t>
            </w:r>
            <w:proofErr w:type="spellStart"/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C330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1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DC5B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79AE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2±0.23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F442" w14:textId="2D984B5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0.91</w:t>
            </w:r>
          </w:p>
        </w:tc>
        <w:tc>
          <w:tcPr>
            <w:tcW w:w="2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5EF7" w14:textId="6AEADAB3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2±1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2584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4±0.73</w:t>
            </w:r>
          </w:p>
        </w:tc>
      </w:tr>
      <w:tr w:rsidR="00F22A5D" w:rsidRPr="00F22A5D" w14:paraId="56766A1B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84FA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umaroyl </w:t>
            </w:r>
            <w:proofErr w:type="spellStart"/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494E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110C" w14:textId="1588AA4C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DFC8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1±0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0779" w14:textId="13332ED5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0.2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84B3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7±0.2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9568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±0.16</w:t>
            </w:r>
          </w:p>
        </w:tc>
      </w:tr>
      <w:tr w:rsidR="00F22A5D" w:rsidRPr="00F22A5D" w14:paraId="76637C55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77E9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oumaroyl </w:t>
            </w:r>
            <w:proofErr w:type="spellStart"/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E0E9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3E7C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EDD7" w14:textId="29AD9A45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464B" w14:textId="5477CE53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8±0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8862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±0.28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E8FA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1±0.19</w:t>
            </w:r>
          </w:p>
        </w:tc>
      </w:tr>
      <w:tr w:rsidR="00F22A5D" w:rsidRPr="00F22A5D" w14:paraId="7C120F20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CDF3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D3E5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D241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EE30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.72±1.4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9AD3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76±2.8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865D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54±3.0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8556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9±2.36</w:t>
            </w:r>
          </w:p>
        </w:tc>
      </w:tr>
      <w:tr w:rsidR="00F22A5D" w:rsidRPr="00F22A5D" w14:paraId="76A8E8CC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4B7D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E6D6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4CDA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0802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±0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1323" w14:textId="468F17A8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99±1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FA76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1±1.8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450E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2±1.46</w:t>
            </w:r>
          </w:p>
        </w:tc>
      </w:tr>
      <w:tr w:rsidR="00F22A5D" w:rsidRPr="00F22A5D" w14:paraId="46AE41D0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DB96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ffeoyl </w:t>
            </w:r>
            <w:proofErr w:type="spellStart"/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inic</w:t>
            </w:r>
            <w:proofErr w:type="spellEnd"/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cid 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DE89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0DD3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529C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7±0.1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0748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52±2.3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279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99±2.56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1CB0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.11±2.04</w:t>
            </w:r>
          </w:p>
        </w:tc>
      </w:tr>
      <w:tr w:rsidR="00F22A5D" w:rsidRPr="00F22A5D" w14:paraId="57E51FE5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930B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erani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D59B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H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4F28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A60B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9±0.5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DF38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±0.0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3E68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±0.0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1E87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±0.03</w:t>
            </w:r>
          </w:p>
        </w:tc>
      </w:tr>
      <w:tr w:rsidR="00F22A5D" w:rsidRPr="00F22A5D" w14:paraId="4DA0599B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81F7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empferol glycoside 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982D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E013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F7B1" w14:textId="040410B4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12±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2363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7±0.8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3787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6±1.4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F01D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8±0.69</w:t>
            </w:r>
          </w:p>
        </w:tc>
      </w:tr>
      <w:tr w:rsidR="00F22A5D" w:rsidRPr="00F22A5D" w14:paraId="321B0658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7DAE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empferol glycoside 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450B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7FC1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D0E6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9±0.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F3D4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2±0.5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D19F" w14:textId="60A43F56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4±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B725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8±0.47</w:t>
            </w:r>
          </w:p>
        </w:tc>
      </w:tr>
      <w:tr w:rsidR="00F22A5D" w:rsidRPr="00F22A5D" w14:paraId="60E4A9D1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3A34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empferol glycoside 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CDBC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6DE8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1121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race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1380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±0.4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00B9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±0.3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9046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2±0.24</w:t>
            </w:r>
          </w:p>
        </w:tc>
      </w:tr>
      <w:tr w:rsidR="00F22A5D" w:rsidRPr="00F22A5D" w14:paraId="094DB3F3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8F57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ercetin glyc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E356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0ED7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3B94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3±0.4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5EB4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4±2.4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F33D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6±2.8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2875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72±2.02</w:t>
            </w:r>
          </w:p>
        </w:tc>
      </w:tr>
      <w:tr w:rsidR="00F22A5D" w:rsidRPr="00F22A5D" w14:paraId="78B84290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2189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uercetin arabin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3758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1C1C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42CC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±0.0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8A25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6±0.0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4EA3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1±0.67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889A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±0.06</w:t>
            </w:r>
          </w:p>
        </w:tc>
      </w:tr>
      <w:tr w:rsidR="00F22A5D" w:rsidRPr="00F22A5D" w14:paraId="60B170C4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82DD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Apigenin </w:t>
            </w:r>
            <w:proofErr w:type="spellStart"/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alactoside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33C6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0474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A197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26±0.8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1AB0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4±1.6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9CF1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1±3.81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9C92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27±1.23</w:t>
            </w:r>
          </w:p>
        </w:tc>
      </w:tr>
      <w:tr w:rsidR="00F22A5D" w:rsidRPr="00F22A5D" w14:paraId="7F89CD3D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0658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pigenin glucosid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0A1A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60C2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E019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4±1.5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EEF6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13±2.4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F89B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66±4.4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36B7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48±2.45</w:t>
            </w:r>
          </w:p>
        </w:tc>
      </w:tr>
      <w:tr w:rsidR="00F22A5D" w:rsidRPr="00F22A5D" w14:paraId="7308CEB8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974B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atech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F516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027E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69C7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±0.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AE25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±0.0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736C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±0.1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BB21" w14:textId="6EE69E23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7±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22A5D" w:rsidRPr="00F22A5D" w14:paraId="712A7C95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5664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picatechi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0361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A443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3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7A47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1±0.2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CAC3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9±0.9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73EE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4±0.93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4A2D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8±0.73</w:t>
            </w:r>
          </w:p>
        </w:tc>
      </w:tr>
      <w:tr w:rsidR="00F22A5D" w:rsidRPr="00F22A5D" w14:paraId="4A920530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50FA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 dimer 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2936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C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E4C5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1FA0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9±0.3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1099" w14:textId="7A8B53B5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1.7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7E65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7±2.2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C719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1±1.54</w:t>
            </w:r>
          </w:p>
        </w:tc>
      </w:tr>
      <w:tr w:rsidR="00F22A5D" w:rsidRPr="00F22A5D" w14:paraId="3DDB8520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ED0F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cinnamic acid derivative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4480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9321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2E69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33±1.7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3F51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25±8.2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0A13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26±8.7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5A4A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55±6.04</w:t>
            </w:r>
          </w:p>
        </w:tc>
      </w:tr>
      <w:tr w:rsidR="00F22A5D" w:rsidRPr="00F22A5D" w14:paraId="0F137800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F7F7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flavonoid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8250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311F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480E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.48±1.5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1A1A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26±4.7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2932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.52±10.95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1D28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.24±4.66</w:t>
            </w:r>
          </w:p>
        </w:tc>
      </w:tr>
      <w:tr w:rsidR="00F22A5D" w:rsidRPr="00F22A5D" w14:paraId="24678306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6420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hydrolysable tanni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0E72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F7C4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F790" w14:textId="2B016F62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±0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3597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±0.0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B95F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4±0.04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5159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5±0.03</w:t>
            </w:r>
          </w:p>
        </w:tc>
      </w:tr>
      <w:tr w:rsidR="00F22A5D" w:rsidRPr="00F22A5D" w14:paraId="017875A8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3FCB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otal proanthocyanidin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1495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56B2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B7D7" w14:textId="711AB999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0.3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9063" w14:textId="4E173220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1.7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2BA3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7±2.2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E7DB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1±1.54</w:t>
            </w:r>
          </w:p>
        </w:tc>
      </w:tr>
      <w:tr w:rsidR="00F22A5D" w:rsidRPr="00F22A5D" w14:paraId="3426F9B4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713F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Oxidative activity (mg/g)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2EBD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5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FE7B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8BFA" w14:textId="07740365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.05±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00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C0BF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42±4.34</w:t>
            </w:r>
          </w:p>
        </w:tc>
        <w:tc>
          <w:tcPr>
            <w:tcW w:w="2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51CC" w14:textId="181EC134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1±4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0D52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11±4.91</w:t>
            </w:r>
          </w:p>
        </w:tc>
      </w:tr>
      <w:tr w:rsidR="00F22A5D" w:rsidRPr="00F22A5D" w14:paraId="6F785428" w14:textId="77777777" w:rsidTr="00F22A5D">
        <w:trPr>
          <w:trHeight w:val="300"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62C0E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rotein precipitation capacity (mg/g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501BB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04B50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5F083" w14:textId="08B2F543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.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±2.84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8B120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59±6.28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FE2CF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.68±12.68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CCBEE" w14:textId="77777777" w:rsidR="00F22A5D" w:rsidRPr="00F22A5D" w:rsidRDefault="00F22A5D" w:rsidP="00F22A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F22A5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.59±13.27</w:t>
            </w:r>
          </w:p>
        </w:tc>
      </w:tr>
    </w:tbl>
    <w:p w14:paraId="756BFEED" w14:textId="04E08953" w:rsidR="00F22A5D" w:rsidRDefault="00F22A5D"/>
    <w:p w14:paraId="3500F538" w14:textId="00CC2470" w:rsidR="00B50799" w:rsidRDefault="00B50799"/>
    <w:p w14:paraId="329E8DEB" w14:textId="07B730D0" w:rsidR="00B50799" w:rsidRDefault="00B50799"/>
    <w:p w14:paraId="19D862A2" w14:textId="1D4CB27D" w:rsidR="00B50799" w:rsidRDefault="00B50799"/>
    <w:p w14:paraId="07D827E3" w14:textId="167BA038" w:rsidR="00B50799" w:rsidRDefault="00B50799" w:rsidP="00B5079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C05AF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ray–</w:t>
      </w:r>
      <w:proofErr w:type="gramStart"/>
      <w:r>
        <w:rPr>
          <w:rFonts w:ascii="Times New Roman" w:hAnsi="Times New Roman" w:cs="Times New Roman"/>
          <w:sz w:val="24"/>
          <w:szCs w:val="24"/>
        </w:rPr>
        <w:t>Curt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issimilarity based on the presence and concentration of individual polyphenols or total contents of polyphenol subgroups and activities in leaves used for feeding in Phase II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268"/>
        <w:gridCol w:w="2693"/>
      </w:tblGrid>
      <w:tr w:rsidR="00B50799" w:rsidRPr="003F54BF" w14:paraId="1936692E" w14:textId="77777777" w:rsidTr="00A35D2D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4C0A13E1" w14:textId="77777777" w:rsidR="00B50799" w:rsidRPr="003F54BF" w:rsidRDefault="00B50799" w:rsidP="00A35D2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A98FA8" w14:textId="77777777" w:rsidR="00B50799" w:rsidRDefault="00B50799" w:rsidP="00A35D2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4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dividual </w:t>
            </w:r>
          </w:p>
          <w:p w14:paraId="38F8EF9B" w14:textId="77777777" w:rsidR="00B50799" w:rsidRPr="003F54BF" w:rsidRDefault="00B50799" w:rsidP="00A35D2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4BF">
              <w:rPr>
                <w:rFonts w:ascii="Arial" w:hAnsi="Arial" w:cs="Arial"/>
                <w:b/>
                <w:bCs/>
                <w:sz w:val="18"/>
                <w:szCs w:val="18"/>
              </w:rPr>
              <w:t>polyphenol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10CE367" w14:textId="77777777" w:rsidR="00B50799" w:rsidRDefault="00B50799" w:rsidP="00A35D2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4B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lyphenol subgroups </w:t>
            </w:r>
          </w:p>
          <w:p w14:paraId="267CB4F2" w14:textId="77777777" w:rsidR="00B50799" w:rsidRPr="003F54BF" w:rsidRDefault="00B50799" w:rsidP="00A35D2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54BF">
              <w:rPr>
                <w:rFonts w:ascii="Arial" w:hAnsi="Arial" w:cs="Arial"/>
                <w:b/>
                <w:bCs/>
                <w:sz w:val="18"/>
                <w:szCs w:val="18"/>
              </w:rPr>
              <w:t>and activities</w:t>
            </w:r>
          </w:p>
        </w:tc>
      </w:tr>
      <w:tr w:rsidR="00B50799" w:rsidRPr="003F54BF" w14:paraId="5694F33C" w14:textId="77777777" w:rsidTr="00A35D2D">
        <w:tc>
          <w:tcPr>
            <w:tcW w:w="2405" w:type="dxa"/>
            <w:tcBorders>
              <w:top w:val="single" w:sz="4" w:space="0" w:color="auto"/>
            </w:tcBorders>
          </w:tcPr>
          <w:p w14:paraId="576DC534" w14:textId="77777777" w:rsidR="00B50799" w:rsidRPr="003F54BF" w:rsidRDefault="00B50799" w:rsidP="00A35D2D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3F54BF">
              <w:rPr>
                <w:rFonts w:ascii="Arial" w:hAnsi="Arial" w:cs="Arial"/>
                <w:i/>
                <w:iCs/>
                <w:sz w:val="18"/>
                <w:szCs w:val="18"/>
                <w:lang w:val="cs-CZ"/>
              </w:rPr>
              <w:t>Acer</w:t>
            </w:r>
            <w:r w:rsidRPr="003F54BF">
              <w:rPr>
                <w:rFonts w:ascii="Arial" w:hAnsi="Arial" w:cs="Arial"/>
                <w:sz w:val="18"/>
                <w:szCs w:val="18"/>
                <w:lang w:val="cs-CZ"/>
              </w:rPr>
              <w:t xml:space="preserve"> and </w:t>
            </w:r>
            <w:r w:rsidRPr="003F54BF">
              <w:rPr>
                <w:rFonts w:ascii="Arial" w:hAnsi="Arial" w:cs="Arial"/>
                <w:i/>
                <w:iCs/>
                <w:sz w:val="18"/>
                <w:szCs w:val="18"/>
                <w:lang w:val="cs-CZ"/>
              </w:rPr>
              <w:t>Carpinu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9333E46" w14:textId="77777777" w:rsidR="00B50799" w:rsidRPr="003F54BF" w:rsidRDefault="00B50799" w:rsidP="00A35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54B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0.905038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DE8C9DD" w14:textId="77777777" w:rsidR="00B50799" w:rsidRPr="003F54BF" w:rsidRDefault="00B50799" w:rsidP="00A35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54B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0.5406585</w:t>
            </w:r>
          </w:p>
        </w:tc>
      </w:tr>
      <w:tr w:rsidR="00B50799" w:rsidRPr="003F54BF" w14:paraId="0ADFC91E" w14:textId="77777777" w:rsidTr="00A35D2D">
        <w:tc>
          <w:tcPr>
            <w:tcW w:w="2405" w:type="dxa"/>
          </w:tcPr>
          <w:p w14:paraId="2B44175F" w14:textId="77777777" w:rsidR="00B50799" w:rsidRPr="003F54BF" w:rsidRDefault="00B50799" w:rsidP="00A35D2D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3F54BF">
              <w:rPr>
                <w:rFonts w:ascii="Arial" w:hAnsi="Arial" w:cs="Arial"/>
                <w:i/>
                <w:iCs/>
                <w:sz w:val="18"/>
                <w:szCs w:val="18"/>
                <w:lang w:val="cs-CZ"/>
              </w:rPr>
              <w:t>Acer</w:t>
            </w:r>
            <w:r w:rsidRPr="003F54BF">
              <w:rPr>
                <w:rFonts w:ascii="Arial" w:hAnsi="Arial" w:cs="Arial"/>
                <w:sz w:val="18"/>
                <w:szCs w:val="18"/>
                <w:lang w:val="cs-CZ"/>
              </w:rPr>
              <w:t xml:space="preserve"> and </w:t>
            </w:r>
            <w:proofErr w:type="spellStart"/>
            <w:r w:rsidRPr="003F54BF">
              <w:rPr>
                <w:rFonts w:ascii="Arial" w:hAnsi="Arial" w:cs="Arial"/>
                <w:i/>
                <w:iCs/>
                <w:sz w:val="18"/>
                <w:szCs w:val="18"/>
                <w:lang w:val="cs-CZ"/>
              </w:rPr>
              <w:t>Quercus</w:t>
            </w:r>
            <w:proofErr w:type="spellEnd"/>
          </w:p>
        </w:tc>
        <w:tc>
          <w:tcPr>
            <w:tcW w:w="2268" w:type="dxa"/>
            <w:vAlign w:val="center"/>
          </w:tcPr>
          <w:p w14:paraId="6E41516E" w14:textId="77777777" w:rsidR="00B50799" w:rsidRPr="003F54BF" w:rsidRDefault="00B50799" w:rsidP="00A35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54B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0.9446669</w:t>
            </w:r>
          </w:p>
        </w:tc>
        <w:tc>
          <w:tcPr>
            <w:tcW w:w="2693" w:type="dxa"/>
            <w:vAlign w:val="center"/>
          </w:tcPr>
          <w:p w14:paraId="5ADDD275" w14:textId="77777777" w:rsidR="00B50799" w:rsidRPr="003F54BF" w:rsidRDefault="00B50799" w:rsidP="00A35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54B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0.4399541</w:t>
            </w:r>
          </w:p>
        </w:tc>
      </w:tr>
      <w:tr w:rsidR="00B50799" w:rsidRPr="003F54BF" w14:paraId="678A783C" w14:textId="77777777" w:rsidTr="00A35D2D">
        <w:tc>
          <w:tcPr>
            <w:tcW w:w="2405" w:type="dxa"/>
            <w:tcBorders>
              <w:bottom w:val="single" w:sz="4" w:space="0" w:color="auto"/>
            </w:tcBorders>
          </w:tcPr>
          <w:p w14:paraId="46334BFB" w14:textId="77777777" w:rsidR="00B50799" w:rsidRPr="003F54BF" w:rsidRDefault="00B50799" w:rsidP="00A35D2D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proofErr w:type="spellStart"/>
            <w:r w:rsidRPr="003F54BF">
              <w:rPr>
                <w:rFonts w:ascii="Arial" w:hAnsi="Arial" w:cs="Arial"/>
                <w:i/>
                <w:iCs/>
                <w:sz w:val="18"/>
                <w:szCs w:val="18"/>
                <w:lang w:val="cs-CZ"/>
              </w:rPr>
              <w:t>Carpinus</w:t>
            </w:r>
            <w:proofErr w:type="spellEnd"/>
            <w:r w:rsidRPr="003F54BF">
              <w:rPr>
                <w:rFonts w:ascii="Arial" w:hAnsi="Arial" w:cs="Arial"/>
                <w:sz w:val="18"/>
                <w:szCs w:val="18"/>
                <w:lang w:val="cs-CZ"/>
              </w:rPr>
              <w:t xml:space="preserve"> and </w:t>
            </w:r>
            <w:proofErr w:type="spellStart"/>
            <w:r w:rsidRPr="003F54BF">
              <w:rPr>
                <w:rFonts w:ascii="Arial" w:hAnsi="Arial" w:cs="Arial"/>
                <w:i/>
                <w:iCs/>
                <w:sz w:val="18"/>
                <w:szCs w:val="18"/>
                <w:lang w:val="cs-CZ"/>
              </w:rPr>
              <w:t>Quercus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8F6ABFC" w14:textId="77777777" w:rsidR="00B50799" w:rsidRPr="003F54BF" w:rsidRDefault="00B50799" w:rsidP="00A35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54BF">
              <w:rPr>
                <w:rFonts w:ascii="Arial" w:hAnsi="Arial" w:cs="Arial"/>
                <w:color w:val="0D0D0D" w:themeColor="text1" w:themeTint="F2"/>
                <w:kern w:val="24"/>
                <w:sz w:val="18"/>
                <w:szCs w:val="18"/>
              </w:rPr>
              <w:t>0.845812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6A30A72E" w14:textId="77777777" w:rsidR="00B50799" w:rsidRPr="003F54BF" w:rsidRDefault="00B50799" w:rsidP="00A35D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54BF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0.6033478</w:t>
            </w:r>
          </w:p>
        </w:tc>
      </w:tr>
    </w:tbl>
    <w:p w14:paraId="46337E8C" w14:textId="77777777" w:rsidR="00B50799" w:rsidRPr="003F54BF" w:rsidRDefault="00B50799" w:rsidP="00B50799">
      <w:pPr>
        <w:rPr>
          <w:rFonts w:ascii="Arial" w:hAnsi="Arial" w:cs="Arial"/>
          <w:sz w:val="18"/>
          <w:szCs w:val="18"/>
        </w:rPr>
      </w:pPr>
    </w:p>
    <w:p w14:paraId="408A9827" w14:textId="77777777" w:rsidR="00B50799" w:rsidRDefault="00B50799" w:rsidP="00B50799"/>
    <w:p w14:paraId="22682823" w14:textId="77777777" w:rsidR="00B50799" w:rsidRDefault="00B50799"/>
    <w:sectPr w:rsidR="00B50799" w:rsidSect="009300C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CC"/>
    <w:rsid w:val="00034882"/>
    <w:rsid w:val="001006A8"/>
    <w:rsid w:val="003C7F0F"/>
    <w:rsid w:val="004B107F"/>
    <w:rsid w:val="004E5671"/>
    <w:rsid w:val="005336BB"/>
    <w:rsid w:val="006C6385"/>
    <w:rsid w:val="00771F53"/>
    <w:rsid w:val="009300CC"/>
    <w:rsid w:val="00930772"/>
    <w:rsid w:val="00AA77D6"/>
    <w:rsid w:val="00B50799"/>
    <w:rsid w:val="00B807F4"/>
    <w:rsid w:val="00B97AF9"/>
    <w:rsid w:val="00BC05AF"/>
    <w:rsid w:val="00BE6118"/>
    <w:rsid w:val="00D2394E"/>
    <w:rsid w:val="00EC0158"/>
    <w:rsid w:val="00F22A5D"/>
    <w:rsid w:val="00FA5BB5"/>
    <w:rsid w:val="00FB4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A45A3"/>
  <w15:chartTrackingRefBased/>
  <w15:docId w15:val="{69A47507-CE71-41DF-B057-F48343115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79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04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913</Words>
  <Characters>1090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Volf</dc:creator>
  <cp:keywords/>
  <dc:description/>
  <cp:lastModifiedBy>Volf Martin</cp:lastModifiedBy>
  <cp:revision>2</cp:revision>
  <dcterms:created xsi:type="dcterms:W3CDTF">2023-11-20T11:00:00Z</dcterms:created>
  <dcterms:modified xsi:type="dcterms:W3CDTF">2023-11-20T11:00:00Z</dcterms:modified>
</cp:coreProperties>
</file>